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06EBE" w14:textId="77777777" w:rsidR="00522E4C" w:rsidRPr="00D72D44" w:rsidRDefault="00522E4C" w:rsidP="00522E4C">
      <w:pPr>
        <w:rPr>
          <w:rFonts w:ascii="Times New Roman" w:hAnsi="Times New Roman" w:cs="Times New Roman"/>
          <w:color w:val="000000" w:themeColor="text1"/>
          <w:lang w:val="en-US"/>
        </w:rPr>
      </w:pPr>
      <w:r w:rsidRPr="003032F3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2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rop fields 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>included in th</w:t>
      </w:r>
      <w:r>
        <w:rPr>
          <w:rFonts w:ascii="Times New Roman" w:hAnsi="Times New Roman" w:cs="Times New Roman"/>
          <w:color w:val="000000" w:themeColor="text1"/>
          <w:lang w:val="en-US"/>
        </w:rPr>
        <w:t>is study, which were treated with pheromone for mating disruption (MD) or left untreated (control)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n 2020-2021, a 1 ha square of a field was pheromone-treated, and the rest of the field was used as control (MD/control). In 2023-2024, whole fields where either pheromone-treated of left untreated.</w:t>
      </w:r>
    </w:p>
    <w:p w14:paraId="0B85207B" w14:textId="77777777" w:rsidR="00522E4C" w:rsidRPr="00D72D44" w:rsidRDefault="00522E4C" w:rsidP="00522E4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D3BBDAB" w14:textId="77777777" w:rsidR="00522E4C" w:rsidRPr="00D72D44" w:rsidRDefault="00522E4C" w:rsidP="00522E4C">
      <w:pPr>
        <w:pBdr>
          <w:bottom w:val="single" w:sz="12" w:space="1" w:color="auto"/>
        </w:pBd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Year(s)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lang w:val="en-US"/>
        </w:rPr>
        <w:t>Site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County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Geographical coordinates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Area (ha)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Treatment</w:t>
      </w:r>
    </w:p>
    <w:p w14:paraId="47E7F853" w14:textId="77777777" w:rsidR="00522E4C" w:rsidRPr="00D72D44" w:rsidRDefault="00522E4C" w:rsidP="00522E4C">
      <w:pPr>
        <w:pBdr>
          <w:bottom w:val="single" w:sz="12" w:space="1" w:color="auto"/>
        </w:pBdr>
        <w:rPr>
          <w:rFonts w:ascii="Times New Roman" w:hAnsi="Times New Roman" w:cs="Times New Roman"/>
          <w:color w:val="000000" w:themeColor="text1"/>
          <w:lang w:val="en-US"/>
        </w:rPr>
      </w:pPr>
    </w:p>
    <w:p w14:paraId="292E72A1" w14:textId="77777777" w:rsidR="00522E4C" w:rsidRPr="00D72D44" w:rsidRDefault="00522E4C" w:rsidP="00522E4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5F0423B" w14:textId="77777777" w:rsidR="00522E4C" w:rsidRPr="00D16C66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2020</w:t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16C66">
        <w:rPr>
          <w:rFonts w:ascii="Times New Roman" w:hAnsi="Times New Roman" w:cs="Times New Roman"/>
          <w:color w:val="000000" w:themeColor="text1"/>
          <w:lang w:val="en-US"/>
        </w:rPr>
        <w:t>Nymö</w:t>
      </w:r>
      <w:proofErr w:type="spellEnd"/>
      <w:r w:rsidRPr="00D16C66">
        <w:rPr>
          <w:rFonts w:ascii="Times New Roman" w:hAnsi="Times New Roman" w:cs="Times New Roman"/>
          <w:color w:val="000000" w:themeColor="text1"/>
          <w:lang w:val="en-US"/>
        </w:rPr>
        <w:t xml:space="preserve"> 1</w:t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16C66">
        <w:rPr>
          <w:rFonts w:ascii="Times New Roman" w:hAnsi="Times New Roman" w:cs="Times New Roman"/>
          <w:color w:val="000000" w:themeColor="text1"/>
          <w:lang w:val="en-US"/>
        </w:rPr>
        <w:t>Skåne</w:t>
      </w:r>
      <w:proofErr w:type="spellEnd"/>
      <w:r w:rsidRPr="00D16C66">
        <w:rPr>
          <w:rFonts w:ascii="Times New Roman" w:hAnsi="Times New Roman" w:cs="Times New Roman"/>
          <w:color w:val="000000" w:themeColor="text1"/>
          <w:lang w:val="en-US"/>
        </w:rPr>
        <w:tab/>
        <w:t>56°0.94'N</w:t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  <w:t>14°18.93'E</w:t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  <w:t>10</w:t>
      </w:r>
      <w:r w:rsidRPr="00D16C66">
        <w:rPr>
          <w:rFonts w:ascii="Times New Roman" w:hAnsi="Times New Roman" w:cs="Times New Roman"/>
          <w:color w:val="000000" w:themeColor="text1"/>
          <w:lang w:val="en-US"/>
        </w:rPr>
        <w:tab/>
        <w:t>MD/control</w:t>
      </w:r>
    </w:p>
    <w:p w14:paraId="1D29D708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2020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72D44">
        <w:rPr>
          <w:rFonts w:ascii="Times New Roman" w:hAnsi="Times New Roman" w:cs="Times New Roman"/>
          <w:color w:val="000000" w:themeColor="text1"/>
          <w:lang w:val="en-US"/>
        </w:rPr>
        <w:t>Legeved</w:t>
      </w:r>
      <w:proofErr w:type="spellEnd"/>
      <w:r w:rsidRPr="00D72D44">
        <w:rPr>
          <w:rFonts w:ascii="Times New Roman" w:hAnsi="Times New Roman" w:cs="Times New Roman"/>
          <w:color w:val="000000" w:themeColor="text1"/>
          <w:lang w:val="en-US"/>
        </w:rPr>
        <w:t xml:space="preserve"> 1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72D44">
        <w:rPr>
          <w:rFonts w:ascii="Times New Roman" w:hAnsi="Times New Roman" w:cs="Times New Roman"/>
          <w:color w:val="000000" w:themeColor="text1"/>
          <w:lang w:val="en-US"/>
        </w:rPr>
        <w:t>Skåne</w:t>
      </w:r>
      <w:proofErr w:type="spellEnd"/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56°1.34'N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14°17.60'E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12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MD/control</w:t>
      </w:r>
    </w:p>
    <w:p w14:paraId="692B22A6" w14:textId="77777777" w:rsidR="00522E4C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2020+2021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Viby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72D44">
        <w:rPr>
          <w:rFonts w:ascii="Times New Roman" w:hAnsi="Times New Roman" w:cs="Times New Roman"/>
          <w:color w:val="000000" w:themeColor="text1"/>
          <w:lang w:val="en-US"/>
        </w:rPr>
        <w:t>Skåne</w:t>
      </w:r>
      <w:proofErr w:type="spellEnd"/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56°1.07'N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14°15.14'E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11</w:t>
      </w:r>
      <w:r w:rsidRPr="00D72D44">
        <w:rPr>
          <w:rFonts w:ascii="Times New Roman" w:hAnsi="Times New Roman" w:cs="Times New Roman"/>
          <w:color w:val="000000" w:themeColor="text1"/>
          <w:lang w:val="en-US"/>
        </w:rPr>
        <w:tab/>
        <w:t>MD/control</w:t>
      </w:r>
    </w:p>
    <w:p w14:paraId="36DD24DB" w14:textId="77777777" w:rsidR="00522E4C" w:rsidRPr="00D14120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2021</w:t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14120">
        <w:rPr>
          <w:rFonts w:ascii="Times New Roman" w:hAnsi="Times New Roman" w:cs="Times New Roman"/>
          <w:color w:val="000000" w:themeColor="text1"/>
          <w:lang w:val="en-US"/>
        </w:rPr>
        <w:t>Legeved</w:t>
      </w:r>
      <w:proofErr w:type="spellEnd"/>
      <w:r w:rsidRPr="00D14120">
        <w:rPr>
          <w:rFonts w:ascii="Times New Roman" w:hAnsi="Times New Roman" w:cs="Times New Roman"/>
          <w:color w:val="000000" w:themeColor="text1"/>
          <w:lang w:val="en-US"/>
        </w:rPr>
        <w:t xml:space="preserve"> 2</w:t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</w:r>
      <w:proofErr w:type="spellStart"/>
      <w:r w:rsidRPr="00D14120">
        <w:rPr>
          <w:rFonts w:ascii="Times New Roman" w:hAnsi="Times New Roman" w:cs="Times New Roman"/>
          <w:color w:val="000000" w:themeColor="text1"/>
          <w:lang w:val="en-US"/>
        </w:rPr>
        <w:t>Skåne</w:t>
      </w:r>
      <w:proofErr w:type="spellEnd"/>
      <w:r w:rsidRPr="00D14120">
        <w:rPr>
          <w:rFonts w:ascii="Times New Roman" w:hAnsi="Times New Roman" w:cs="Times New Roman"/>
          <w:color w:val="000000" w:themeColor="text1"/>
          <w:lang w:val="en-US"/>
        </w:rPr>
        <w:tab/>
        <w:t>56°1.32'N</w:t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  <w:t>14°17.18'E</w:t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  <w:t xml:space="preserve">15 </w:t>
      </w:r>
      <w:r w:rsidRPr="00D14120">
        <w:rPr>
          <w:rFonts w:ascii="Times New Roman" w:hAnsi="Times New Roman" w:cs="Times New Roman"/>
          <w:color w:val="000000" w:themeColor="text1"/>
          <w:lang w:val="en-US"/>
        </w:rPr>
        <w:tab/>
        <w:t>MD/control</w:t>
      </w:r>
    </w:p>
    <w:p w14:paraId="5CDBA446" w14:textId="77777777" w:rsidR="00522E4C" w:rsidRPr="00D14120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1</w:t>
      </w:r>
      <w:r w:rsidRPr="00D14120">
        <w:rPr>
          <w:rFonts w:ascii="Times New Roman" w:hAnsi="Times New Roman" w:cs="Times New Roman"/>
          <w:color w:val="000000" w:themeColor="text1"/>
        </w:rPr>
        <w:tab/>
      </w:r>
      <w:r w:rsidRPr="00D14120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D14120">
        <w:rPr>
          <w:rFonts w:ascii="Times New Roman" w:hAnsi="Times New Roman" w:cs="Times New Roman"/>
          <w:color w:val="000000" w:themeColor="text1"/>
        </w:rPr>
        <w:t>Nymö</w:t>
      </w:r>
      <w:proofErr w:type="spellEnd"/>
      <w:r w:rsidRPr="00D14120">
        <w:rPr>
          <w:rFonts w:ascii="Times New Roman" w:hAnsi="Times New Roman" w:cs="Times New Roman"/>
          <w:color w:val="000000" w:themeColor="text1"/>
        </w:rPr>
        <w:t xml:space="preserve"> 2</w:t>
      </w:r>
      <w:r w:rsidRPr="00D14120">
        <w:rPr>
          <w:rFonts w:ascii="Times New Roman" w:hAnsi="Times New Roman" w:cs="Times New Roman"/>
          <w:color w:val="000000" w:themeColor="text1"/>
        </w:rPr>
        <w:tab/>
      </w:r>
      <w:r w:rsidRPr="00D14120">
        <w:rPr>
          <w:rFonts w:ascii="Times New Roman" w:hAnsi="Times New Roman" w:cs="Times New Roman"/>
          <w:color w:val="000000" w:themeColor="text1"/>
        </w:rPr>
        <w:tab/>
        <w:t>Skåne</w:t>
      </w:r>
      <w:r w:rsidRPr="00D14120">
        <w:rPr>
          <w:rFonts w:ascii="Times New Roman" w:hAnsi="Times New Roman" w:cs="Times New Roman"/>
          <w:color w:val="000000" w:themeColor="text1"/>
        </w:rPr>
        <w:tab/>
        <w:t>56°1.30'N</w:t>
      </w:r>
      <w:r w:rsidRPr="00D14120">
        <w:rPr>
          <w:rFonts w:ascii="Times New Roman" w:hAnsi="Times New Roman" w:cs="Times New Roman"/>
          <w:color w:val="000000" w:themeColor="text1"/>
        </w:rPr>
        <w:tab/>
        <w:t>14°19.84'E</w:t>
      </w:r>
      <w:r w:rsidRPr="00D14120">
        <w:rPr>
          <w:rFonts w:ascii="Times New Roman" w:hAnsi="Times New Roman" w:cs="Times New Roman"/>
          <w:color w:val="000000" w:themeColor="text1"/>
        </w:rPr>
        <w:tab/>
      </w:r>
      <w:r w:rsidRPr="00D14120">
        <w:rPr>
          <w:rFonts w:ascii="Times New Roman" w:hAnsi="Times New Roman" w:cs="Times New Roman"/>
          <w:color w:val="000000" w:themeColor="text1"/>
        </w:rPr>
        <w:tab/>
        <w:t>8</w:t>
      </w:r>
      <w:r w:rsidRPr="00D14120">
        <w:rPr>
          <w:rFonts w:ascii="Times New Roman" w:hAnsi="Times New Roman" w:cs="Times New Roman"/>
          <w:color w:val="000000" w:themeColor="text1"/>
        </w:rPr>
        <w:tab/>
        <w:t>MD/</w:t>
      </w:r>
      <w:proofErr w:type="spellStart"/>
      <w:r w:rsidRPr="00D14120">
        <w:rPr>
          <w:rFonts w:ascii="Times New Roman" w:hAnsi="Times New Roman" w:cs="Times New Roman"/>
          <w:color w:val="000000" w:themeColor="text1"/>
        </w:rPr>
        <w:t>control</w:t>
      </w:r>
      <w:proofErr w:type="spellEnd"/>
    </w:p>
    <w:p w14:paraId="7139EC8A" w14:textId="77777777" w:rsidR="00522E4C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5634658A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Garden 1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Halland</w:t>
      </w:r>
      <w:r w:rsidRPr="00D72D44">
        <w:rPr>
          <w:rFonts w:ascii="Times New Roman" w:hAnsi="Times New Roman" w:cs="Times New Roman"/>
          <w:color w:val="000000" w:themeColor="text1"/>
        </w:rPr>
        <w:tab/>
        <w:t>57°4.17'N</w:t>
      </w:r>
      <w:r w:rsidRPr="00D72D44">
        <w:rPr>
          <w:rFonts w:ascii="Times New Roman" w:hAnsi="Times New Roman" w:cs="Times New Roman"/>
          <w:color w:val="000000" w:themeColor="text1"/>
        </w:rPr>
        <w:tab/>
        <w:t>12°18.03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4</w:t>
      </w:r>
      <w:r w:rsidRPr="00D72D44">
        <w:rPr>
          <w:rFonts w:ascii="Times New Roman" w:hAnsi="Times New Roman" w:cs="Times New Roman"/>
          <w:color w:val="000000" w:themeColor="text1"/>
        </w:rPr>
        <w:tab/>
        <w:t>Control</w:t>
      </w:r>
      <w:r w:rsidRPr="00D72D44">
        <w:rPr>
          <w:rFonts w:ascii="Times New Roman" w:hAnsi="Times New Roman" w:cs="Times New Roman"/>
          <w:color w:val="000000" w:themeColor="text1"/>
        </w:rPr>
        <w:tab/>
      </w:r>
    </w:p>
    <w:p w14:paraId="33283F44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Jonstaka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Halland</w:t>
      </w:r>
      <w:r w:rsidRPr="00D72D44">
        <w:rPr>
          <w:rFonts w:ascii="Times New Roman" w:hAnsi="Times New Roman" w:cs="Times New Roman"/>
          <w:color w:val="000000" w:themeColor="text1"/>
        </w:rPr>
        <w:tab/>
        <w:t>57°4.80'N</w:t>
      </w:r>
      <w:r w:rsidRPr="00D72D44">
        <w:rPr>
          <w:rFonts w:ascii="Times New Roman" w:hAnsi="Times New Roman" w:cs="Times New Roman"/>
          <w:color w:val="000000" w:themeColor="text1"/>
        </w:rPr>
        <w:tab/>
        <w:t>12°16.96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4</w:t>
      </w:r>
      <w:r w:rsidRPr="00D72D44">
        <w:rPr>
          <w:rFonts w:ascii="Times New Roman" w:hAnsi="Times New Roman" w:cs="Times New Roman"/>
          <w:color w:val="000000" w:themeColor="text1"/>
        </w:rPr>
        <w:tab/>
        <w:t>MD</w:t>
      </w:r>
    </w:p>
    <w:p w14:paraId="2A0FEF44" w14:textId="77777777" w:rsidR="00522E4C" w:rsidRPr="00F00FC8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+2024</w:t>
      </w:r>
      <w:r w:rsidRPr="00F00FC8">
        <w:rPr>
          <w:rFonts w:ascii="Times New Roman" w:hAnsi="Times New Roman" w:cs="Times New Roman"/>
          <w:color w:val="000000" w:themeColor="text1"/>
        </w:rPr>
        <w:tab/>
      </w:r>
      <w:r w:rsidRPr="00F00FC8">
        <w:rPr>
          <w:rFonts w:ascii="Times New Roman" w:hAnsi="Times New Roman" w:cs="Times New Roman"/>
          <w:color w:val="000000" w:themeColor="text1"/>
        </w:rPr>
        <w:tab/>
        <w:t>Kanaan</w:t>
      </w:r>
      <w:r w:rsidRPr="00F00FC8">
        <w:rPr>
          <w:rFonts w:ascii="Times New Roman" w:hAnsi="Times New Roman" w:cs="Times New Roman"/>
          <w:color w:val="000000" w:themeColor="text1"/>
        </w:rPr>
        <w:tab/>
      </w:r>
      <w:r w:rsidRPr="00F00FC8">
        <w:rPr>
          <w:rFonts w:ascii="Times New Roman" w:hAnsi="Times New Roman" w:cs="Times New Roman"/>
          <w:color w:val="000000" w:themeColor="text1"/>
        </w:rPr>
        <w:tab/>
        <w:t>Skåne</w:t>
      </w:r>
      <w:r w:rsidRPr="00F00FC8">
        <w:rPr>
          <w:rFonts w:ascii="Times New Roman" w:hAnsi="Times New Roman" w:cs="Times New Roman"/>
          <w:color w:val="000000" w:themeColor="text1"/>
        </w:rPr>
        <w:tab/>
        <w:t>56°1.43'N</w:t>
      </w:r>
      <w:r w:rsidRPr="00F00FC8">
        <w:rPr>
          <w:rFonts w:ascii="Times New Roman" w:hAnsi="Times New Roman" w:cs="Times New Roman"/>
          <w:color w:val="000000" w:themeColor="text1"/>
        </w:rPr>
        <w:tab/>
        <w:t>14°15.31'E</w:t>
      </w:r>
      <w:r w:rsidRPr="00F00FC8">
        <w:rPr>
          <w:rFonts w:ascii="Times New Roman" w:hAnsi="Times New Roman" w:cs="Times New Roman"/>
          <w:color w:val="000000" w:themeColor="text1"/>
        </w:rPr>
        <w:tab/>
      </w:r>
      <w:r w:rsidRPr="00F00FC8">
        <w:rPr>
          <w:rFonts w:ascii="Times New Roman" w:hAnsi="Times New Roman" w:cs="Times New Roman"/>
          <w:color w:val="000000" w:themeColor="text1"/>
        </w:rPr>
        <w:tab/>
        <w:t>10</w:t>
      </w:r>
      <w:r w:rsidRPr="00F00FC8">
        <w:rPr>
          <w:rFonts w:ascii="Times New Roman" w:hAnsi="Times New Roman" w:cs="Times New Roman"/>
          <w:color w:val="000000" w:themeColor="text1"/>
        </w:rPr>
        <w:tab/>
        <w:t>Control</w:t>
      </w:r>
    </w:p>
    <w:p w14:paraId="405ADC32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Lennartsson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Halland</w:t>
      </w:r>
      <w:r w:rsidRPr="00D72D44">
        <w:rPr>
          <w:rFonts w:ascii="Times New Roman" w:hAnsi="Times New Roman" w:cs="Times New Roman"/>
          <w:color w:val="000000" w:themeColor="text1"/>
        </w:rPr>
        <w:tab/>
        <w:t>57°5.71'N</w:t>
      </w:r>
      <w:r w:rsidRPr="00D72D44">
        <w:rPr>
          <w:rFonts w:ascii="Times New Roman" w:hAnsi="Times New Roman" w:cs="Times New Roman"/>
          <w:color w:val="000000" w:themeColor="text1"/>
        </w:rPr>
        <w:tab/>
        <w:t>12°17.82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5</w:t>
      </w:r>
      <w:r w:rsidRPr="00D72D44">
        <w:rPr>
          <w:rFonts w:ascii="Times New Roman" w:hAnsi="Times New Roman" w:cs="Times New Roman"/>
          <w:color w:val="000000" w:themeColor="text1"/>
        </w:rPr>
        <w:tab/>
        <w:t>MD</w:t>
      </w:r>
    </w:p>
    <w:p w14:paraId="78BE317E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>Magasinsvången</w:t>
      </w:r>
      <w:r w:rsidRPr="00D72D44">
        <w:rPr>
          <w:rFonts w:ascii="Times New Roman" w:hAnsi="Times New Roman" w:cs="Times New Roman"/>
          <w:color w:val="000000" w:themeColor="text1"/>
        </w:rPr>
        <w:tab/>
        <w:t>Skåne</w:t>
      </w:r>
      <w:r w:rsidRPr="00D72D44">
        <w:rPr>
          <w:rFonts w:ascii="Times New Roman" w:hAnsi="Times New Roman" w:cs="Times New Roman"/>
          <w:color w:val="000000" w:themeColor="text1"/>
        </w:rPr>
        <w:tab/>
        <w:t>56°7.00'N</w:t>
      </w:r>
      <w:r w:rsidRPr="00D72D44">
        <w:rPr>
          <w:rFonts w:ascii="Times New Roman" w:hAnsi="Times New Roman" w:cs="Times New Roman"/>
          <w:color w:val="000000" w:themeColor="text1"/>
        </w:rPr>
        <w:tab/>
        <w:t>14°17.76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16</w:t>
      </w:r>
      <w:r w:rsidRPr="00D72D44">
        <w:rPr>
          <w:rFonts w:ascii="Times New Roman" w:hAnsi="Times New Roman" w:cs="Times New Roman"/>
          <w:color w:val="000000" w:themeColor="text1"/>
        </w:rPr>
        <w:tab/>
        <w:t>Control</w:t>
      </w:r>
    </w:p>
    <w:p w14:paraId="337DABFB" w14:textId="77777777" w:rsidR="00522E4C" w:rsidRPr="00D14120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+2024</w:t>
      </w:r>
      <w:r w:rsidRPr="00D14120">
        <w:rPr>
          <w:rFonts w:ascii="Times New Roman" w:hAnsi="Times New Roman" w:cs="Times New Roman"/>
          <w:color w:val="000000" w:themeColor="text1"/>
        </w:rPr>
        <w:tab/>
      </w:r>
      <w:r w:rsidRPr="00D14120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D14120">
        <w:rPr>
          <w:rFonts w:ascii="Times New Roman" w:hAnsi="Times New Roman" w:cs="Times New Roman"/>
          <w:color w:val="000000" w:themeColor="text1"/>
        </w:rPr>
        <w:t>Nymö</w:t>
      </w:r>
      <w:proofErr w:type="spellEnd"/>
      <w:r w:rsidRPr="00D14120">
        <w:rPr>
          <w:rFonts w:ascii="Times New Roman" w:hAnsi="Times New Roman" w:cs="Times New Roman"/>
          <w:color w:val="000000" w:themeColor="text1"/>
        </w:rPr>
        <w:t xml:space="preserve"> 3</w:t>
      </w:r>
      <w:r w:rsidRPr="00D14120">
        <w:rPr>
          <w:rFonts w:ascii="Times New Roman" w:hAnsi="Times New Roman" w:cs="Times New Roman"/>
          <w:color w:val="000000" w:themeColor="text1"/>
        </w:rPr>
        <w:tab/>
      </w:r>
      <w:r w:rsidRPr="00D14120">
        <w:rPr>
          <w:rFonts w:ascii="Times New Roman" w:hAnsi="Times New Roman" w:cs="Times New Roman"/>
          <w:color w:val="000000" w:themeColor="text1"/>
        </w:rPr>
        <w:tab/>
        <w:t>Skåne</w:t>
      </w:r>
      <w:r w:rsidRPr="00D14120">
        <w:rPr>
          <w:rFonts w:ascii="Times New Roman" w:hAnsi="Times New Roman" w:cs="Times New Roman"/>
          <w:color w:val="000000" w:themeColor="text1"/>
        </w:rPr>
        <w:tab/>
        <w:t>56°1.01'N</w:t>
      </w:r>
      <w:r w:rsidRPr="00D14120">
        <w:rPr>
          <w:rFonts w:ascii="Times New Roman" w:hAnsi="Times New Roman" w:cs="Times New Roman"/>
          <w:color w:val="000000" w:themeColor="text1"/>
        </w:rPr>
        <w:tab/>
        <w:t>14°18.80'E</w:t>
      </w:r>
      <w:r w:rsidRPr="00D14120">
        <w:rPr>
          <w:rFonts w:ascii="Times New Roman" w:hAnsi="Times New Roman" w:cs="Times New Roman"/>
          <w:color w:val="000000" w:themeColor="text1"/>
        </w:rPr>
        <w:tab/>
      </w:r>
      <w:r w:rsidRPr="00D14120">
        <w:rPr>
          <w:rFonts w:ascii="Times New Roman" w:hAnsi="Times New Roman" w:cs="Times New Roman"/>
          <w:color w:val="000000" w:themeColor="text1"/>
        </w:rPr>
        <w:tab/>
        <w:t>8</w:t>
      </w:r>
      <w:r w:rsidRPr="00D14120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D14120">
        <w:rPr>
          <w:rFonts w:ascii="Times New Roman" w:hAnsi="Times New Roman" w:cs="Times New Roman"/>
          <w:color w:val="000000" w:themeColor="text1"/>
        </w:rPr>
        <w:t>Control+MD</w:t>
      </w:r>
      <w:proofErr w:type="spellEnd"/>
    </w:p>
    <w:p w14:paraId="773B83BD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3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>Vänster markväg</w:t>
      </w:r>
      <w:r w:rsidRPr="00D72D44">
        <w:rPr>
          <w:rFonts w:ascii="Times New Roman" w:hAnsi="Times New Roman" w:cs="Times New Roman"/>
          <w:color w:val="000000" w:themeColor="text1"/>
        </w:rPr>
        <w:tab/>
        <w:t>Skåne</w:t>
      </w:r>
      <w:r w:rsidRPr="00D72D44">
        <w:rPr>
          <w:rFonts w:ascii="Times New Roman" w:hAnsi="Times New Roman" w:cs="Times New Roman"/>
          <w:color w:val="000000" w:themeColor="text1"/>
        </w:rPr>
        <w:tab/>
        <w:t>56°0.81'N</w:t>
      </w:r>
      <w:r w:rsidRPr="00D72D44">
        <w:rPr>
          <w:rFonts w:ascii="Times New Roman" w:hAnsi="Times New Roman" w:cs="Times New Roman"/>
          <w:color w:val="000000" w:themeColor="text1"/>
        </w:rPr>
        <w:tab/>
        <w:t>14°16.79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9</w:t>
      </w:r>
      <w:r w:rsidRPr="00D72D44">
        <w:rPr>
          <w:rFonts w:ascii="Times New Roman" w:hAnsi="Times New Roman" w:cs="Times New Roman"/>
          <w:color w:val="000000" w:themeColor="text1"/>
        </w:rPr>
        <w:tab/>
        <w:t>MD</w:t>
      </w:r>
      <w:r w:rsidRPr="00D72D44">
        <w:rPr>
          <w:rFonts w:ascii="Times New Roman" w:hAnsi="Times New Roman" w:cs="Times New Roman"/>
          <w:color w:val="000000" w:themeColor="text1"/>
        </w:rPr>
        <w:tab/>
      </w:r>
    </w:p>
    <w:p w14:paraId="4139D568" w14:textId="77777777" w:rsidR="00522E4C" w:rsidRPr="004755AB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4755AB">
        <w:rPr>
          <w:rFonts w:ascii="Times New Roman" w:hAnsi="Times New Roman" w:cs="Times New Roman"/>
          <w:color w:val="000000" w:themeColor="text1"/>
        </w:rPr>
        <w:t>2023</w:t>
      </w:r>
      <w:r w:rsidRPr="004755AB">
        <w:rPr>
          <w:rFonts w:ascii="Times New Roman" w:hAnsi="Times New Roman" w:cs="Times New Roman"/>
          <w:color w:val="000000" w:themeColor="text1"/>
        </w:rPr>
        <w:tab/>
      </w:r>
      <w:r w:rsidRPr="004755AB">
        <w:rPr>
          <w:rFonts w:ascii="Times New Roman" w:hAnsi="Times New Roman" w:cs="Times New Roman"/>
          <w:color w:val="000000" w:themeColor="text1"/>
        </w:rPr>
        <w:tab/>
        <w:t>Wilhelmina</w:t>
      </w:r>
      <w:r w:rsidRPr="004755AB">
        <w:rPr>
          <w:rFonts w:ascii="Times New Roman" w:hAnsi="Times New Roman" w:cs="Times New Roman"/>
          <w:color w:val="000000" w:themeColor="text1"/>
        </w:rPr>
        <w:tab/>
      </w:r>
      <w:r w:rsidRPr="004755AB">
        <w:rPr>
          <w:rFonts w:ascii="Times New Roman" w:hAnsi="Times New Roman" w:cs="Times New Roman"/>
          <w:color w:val="000000" w:themeColor="text1"/>
        </w:rPr>
        <w:tab/>
        <w:t>Halland</w:t>
      </w:r>
      <w:r w:rsidRPr="004755AB">
        <w:rPr>
          <w:rFonts w:ascii="Times New Roman" w:hAnsi="Times New Roman" w:cs="Times New Roman"/>
          <w:color w:val="000000" w:themeColor="text1"/>
        </w:rPr>
        <w:tab/>
        <w:t>57°5.19'N</w:t>
      </w:r>
      <w:r w:rsidRPr="004755AB">
        <w:rPr>
          <w:rFonts w:ascii="Times New Roman" w:hAnsi="Times New Roman" w:cs="Times New Roman"/>
          <w:color w:val="000000" w:themeColor="text1"/>
        </w:rPr>
        <w:tab/>
        <w:t>12°17.84'E</w:t>
      </w:r>
      <w:r w:rsidRPr="004755AB">
        <w:rPr>
          <w:rFonts w:ascii="Times New Roman" w:hAnsi="Times New Roman" w:cs="Times New Roman"/>
          <w:color w:val="000000" w:themeColor="text1"/>
        </w:rPr>
        <w:tab/>
      </w:r>
      <w:r w:rsidRPr="004755AB">
        <w:rPr>
          <w:rFonts w:ascii="Times New Roman" w:hAnsi="Times New Roman" w:cs="Times New Roman"/>
          <w:color w:val="000000" w:themeColor="text1"/>
        </w:rPr>
        <w:tab/>
        <w:t>6</w:t>
      </w:r>
      <w:r w:rsidRPr="004755AB">
        <w:rPr>
          <w:rFonts w:ascii="Times New Roman" w:hAnsi="Times New Roman" w:cs="Times New Roman"/>
          <w:color w:val="000000" w:themeColor="text1"/>
        </w:rPr>
        <w:tab/>
        <w:t>Control</w:t>
      </w:r>
      <w:r w:rsidRPr="004755AB">
        <w:rPr>
          <w:rFonts w:ascii="Times New Roman" w:hAnsi="Times New Roman" w:cs="Times New Roman"/>
          <w:color w:val="000000" w:themeColor="text1"/>
        </w:rPr>
        <w:tab/>
      </w:r>
    </w:p>
    <w:p w14:paraId="62BCD869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4</w:t>
      </w:r>
      <w:r w:rsidRPr="00984347">
        <w:rPr>
          <w:rFonts w:ascii="Times New Roman" w:hAnsi="Times New Roman" w:cs="Times New Roman"/>
          <w:color w:val="000000" w:themeColor="text1"/>
        </w:rPr>
        <w:tab/>
      </w:r>
      <w:r w:rsidRPr="00984347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984347">
        <w:rPr>
          <w:rFonts w:ascii="Times New Roman" w:hAnsi="Times New Roman" w:cs="Times New Roman"/>
          <w:color w:val="000000" w:themeColor="text1"/>
        </w:rPr>
        <w:t>Balsby</w:t>
      </w:r>
      <w:proofErr w:type="spellEnd"/>
      <w:r w:rsidRPr="00984347">
        <w:rPr>
          <w:rFonts w:ascii="Times New Roman" w:hAnsi="Times New Roman" w:cs="Times New Roman"/>
          <w:color w:val="000000" w:themeColor="text1"/>
        </w:rPr>
        <w:tab/>
      </w:r>
      <w:r w:rsidRPr="00984347">
        <w:rPr>
          <w:rFonts w:ascii="Times New Roman" w:hAnsi="Times New Roman" w:cs="Times New Roman"/>
          <w:color w:val="000000" w:themeColor="text1"/>
        </w:rPr>
        <w:tab/>
        <w:t>Skåne</w:t>
      </w:r>
      <w:r w:rsidRPr="00984347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>56°3.96'N</w:t>
      </w:r>
      <w:r w:rsidRPr="00D72D44">
        <w:rPr>
          <w:rFonts w:ascii="Times New Roman" w:hAnsi="Times New Roman" w:cs="Times New Roman"/>
          <w:color w:val="000000" w:themeColor="text1"/>
        </w:rPr>
        <w:tab/>
        <w:t>14°12.88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18</w:t>
      </w:r>
      <w:r w:rsidRPr="00D72D44">
        <w:rPr>
          <w:rFonts w:ascii="Times New Roman" w:hAnsi="Times New Roman" w:cs="Times New Roman"/>
          <w:color w:val="000000" w:themeColor="text1"/>
        </w:rPr>
        <w:tab/>
        <w:t>MD</w:t>
      </w:r>
    </w:p>
    <w:p w14:paraId="01C727FD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4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Garden 2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Halland</w:t>
      </w:r>
      <w:r w:rsidRPr="00D72D44">
        <w:rPr>
          <w:rFonts w:ascii="Times New Roman" w:hAnsi="Times New Roman" w:cs="Times New Roman"/>
          <w:color w:val="000000" w:themeColor="text1"/>
        </w:rPr>
        <w:tab/>
        <w:t>57°4.08'N</w:t>
      </w:r>
      <w:r w:rsidRPr="00D72D44">
        <w:rPr>
          <w:rFonts w:ascii="Times New Roman" w:hAnsi="Times New Roman" w:cs="Times New Roman"/>
          <w:color w:val="000000" w:themeColor="text1"/>
        </w:rPr>
        <w:tab/>
        <w:t>12°17.96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4</w:t>
      </w:r>
      <w:r w:rsidRPr="00D72D44">
        <w:rPr>
          <w:rFonts w:ascii="Times New Roman" w:hAnsi="Times New Roman" w:cs="Times New Roman"/>
          <w:color w:val="000000" w:themeColor="text1"/>
        </w:rPr>
        <w:tab/>
        <w:t>MD</w:t>
      </w:r>
    </w:p>
    <w:p w14:paraId="5055C158" w14:textId="77777777" w:rsidR="00522E4C" w:rsidRPr="00984347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4</w:t>
      </w:r>
      <w:r w:rsidRPr="00984347">
        <w:rPr>
          <w:rFonts w:ascii="Times New Roman" w:hAnsi="Times New Roman" w:cs="Times New Roman"/>
          <w:color w:val="000000" w:themeColor="text1"/>
        </w:rPr>
        <w:tab/>
      </w:r>
      <w:r w:rsidRPr="00984347">
        <w:rPr>
          <w:rFonts w:ascii="Times New Roman" w:hAnsi="Times New Roman" w:cs="Times New Roman"/>
          <w:color w:val="000000" w:themeColor="text1"/>
        </w:rPr>
        <w:tab/>
        <w:t>Johnssons</w:t>
      </w:r>
      <w:r w:rsidRPr="00984347">
        <w:rPr>
          <w:rFonts w:ascii="Times New Roman" w:hAnsi="Times New Roman" w:cs="Times New Roman"/>
          <w:color w:val="000000" w:themeColor="text1"/>
        </w:rPr>
        <w:tab/>
      </w:r>
      <w:r w:rsidRPr="00984347">
        <w:rPr>
          <w:rFonts w:ascii="Times New Roman" w:hAnsi="Times New Roman" w:cs="Times New Roman"/>
          <w:color w:val="000000" w:themeColor="text1"/>
        </w:rPr>
        <w:tab/>
        <w:t>Halland</w:t>
      </w:r>
      <w:r w:rsidRPr="00984347">
        <w:rPr>
          <w:rFonts w:ascii="Times New Roman" w:hAnsi="Times New Roman" w:cs="Times New Roman"/>
          <w:color w:val="000000" w:themeColor="text1"/>
        </w:rPr>
        <w:tab/>
        <w:t>57°4.04'N</w:t>
      </w:r>
      <w:r w:rsidRPr="00984347">
        <w:rPr>
          <w:rFonts w:ascii="Times New Roman" w:hAnsi="Times New Roman" w:cs="Times New Roman"/>
          <w:color w:val="000000" w:themeColor="text1"/>
        </w:rPr>
        <w:tab/>
        <w:t>12°18.57'E</w:t>
      </w:r>
      <w:r w:rsidRPr="00984347">
        <w:rPr>
          <w:rFonts w:ascii="Times New Roman" w:hAnsi="Times New Roman" w:cs="Times New Roman"/>
          <w:color w:val="000000" w:themeColor="text1"/>
        </w:rPr>
        <w:tab/>
      </w:r>
      <w:r w:rsidRPr="00984347">
        <w:rPr>
          <w:rFonts w:ascii="Times New Roman" w:hAnsi="Times New Roman" w:cs="Times New Roman"/>
          <w:color w:val="000000" w:themeColor="text1"/>
        </w:rPr>
        <w:tab/>
        <w:t>4</w:t>
      </w:r>
      <w:r w:rsidRPr="00984347">
        <w:rPr>
          <w:rFonts w:ascii="Times New Roman" w:hAnsi="Times New Roman" w:cs="Times New Roman"/>
          <w:color w:val="000000" w:themeColor="text1"/>
        </w:rPr>
        <w:tab/>
        <w:t>MD</w:t>
      </w:r>
    </w:p>
    <w:p w14:paraId="04E71BCD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4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 xml:space="preserve">Kalle </w:t>
      </w:r>
      <w:proofErr w:type="spellStart"/>
      <w:r w:rsidRPr="00D72D44"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him</w:t>
      </w:r>
      <w:proofErr w:type="spellEnd"/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Skåne</w:t>
      </w:r>
      <w:r w:rsidRPr="00D72D44">
        <w:rPr>
          <w:rFonts w:ascii="Times New Roman" w:hAnsi="Times New Roman" w:cs="Times New Roman"/>
          <w:color w:val="000000" w:themeColor="text1"/>
        </w:rPr>
        <w:tab/>
        <w:t>56°0.13'N</w:t>
      </w:r>
      <w:r w:rsidRPr="00D72D44">
        <w:rPr>
          <w:rFonts w:ascii="Times New Roman" w:hAnsi="Times New Roman" w:cs="Times New Roman"/>
          <w:color w:val="000000" w:themeColor="text1"/>
        </w:rPr>
        <w:tab/>
        <w:t>14°24.34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10</w:t>
      </w:r>
      <w:r w:rsidRPr="00D72D44">
        <w:rPr>
          <w:rFonts w:ascii="Times New Roman" w:hAnsi="Times New Roman" w:cs="Times New Roman"/>
          <w:color w:val="000000" w:themeColor="text1"/>
        </w:rPr>
        <w:tab/>
        <w:t>MD</w:t>
      </w:r>
    </w:p>
    <w:p w14:paraId="31222EE3" w14:textId="77777777" w:rsidR="00522E4C" w:rsidRPr="00D72D44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24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Kvarnen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Halland</w:t>
      </w:r>
      <w:r w:rsidRPr="00D72D44">
        <w:rPr>
          <w:rFonts w:ascii="Times New Roman" w:hAnsi="Times New Roman" w:cs="Times New Roman"/>
          <w:color w:val="000000" w:themeColor="text1"/>
        </w:rPr>
        <w:tab/>
        <w:t>57°5.31'N</w:t>
      </w:r>
      <w:r w:rsidRPr="00D72D44">
        <w:rPr>
          <w:rFonts w:ascii="Times New Roman" w:hAnsi="Times New Roman" w:cs="Times New Roman"/>
          <w:color w:val="000000" w:themeColor="text1"/>
        </w:rPr>
        <w:tab/>
        <w:t>12°17.81'E</w:t>
      </w:r>
      <w:r w:rsidRPr="00D72D44">
        <w:rPr>
          <w:rFonts w:ascii="Times New Roman" w:hAnsi="Times New Roman" w:cs="Times New Roman"/>
          <w:color w:val="000000" w:themeColor="text1"/>
        </w:rPr>
        <w:tab/>
      </w:r>
      <w:r w:rsidRPr="00D72D44">
        <w:rPr>
          <w:rFonts w:ascii="Times New Roman" w:hAnsi="Times New Roman" w:cs="Times New Roman"/>
          <w:color w:val="000000" w:themeColor="text1"/>
        </w:rPr>
        <w:tab/>
        <w:t>2</w:t>
      </w:r>
      <w:r w:rsidRPr="00D72D44">
        <w:rPr>
          <w:rFonts w:ascii="Times New Roman" w:hAnsi="Times New Roman" w:cs="Times New Roman"/>
          <w:color w:val="000000" w:themeColor="text1"/>
        </w:rPr>
        <w:tab/>
        <w:t>Control</w:t>
      </w:r>
    </w:p>
    <w:p w14:paraId="076D82C6" w14:textId="77777777" w:rsidR="00522E4C" w:rsidRPr="004755AB" w:rsidRDefault="00522E4C" w:rsidP="00522E4C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755AB">
        <w:rPr>
          <w:rFonts w:ascii="Times New Roman" w:hAnsi="Times New Roman" w:cs="Times New Roman"/>
          <w:color w:val="000000" w:themeColor="text1"/>
          <w:lang w:val="en-US"/>
        </w:rPr>
        <w:t>2024</w:t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  <w:t>Tostes</w:t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  <w:t>Halland</w:t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  <w:t>57°5.54'N</w:t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  <w:t>12°18.26'E</w:t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  <w:t>5</w:t>
      </w:r>
      <w:r w:rsidRPr="004755AB">
        <w:rPr>
          <w:rFonts w:ascii="Times New Roman" w:hAnsi="Times New Roman" w:cs="Times New Roman"/>
          <w:color w:val="000000" w:themeColor="text1"/>
          <w:lang w:val="en-US"/>
        </w:rPr>
        <w:tab/>
        <w:t>Control</w:t>
      </w:r>
    </w:p>
    <w:p w14:paraId="0F3EA446" w14:textId="77777777" w:rsidR="00522E4C" w:rsidRPr="004755AB" w:rsidRDefault="00522E4C" w:rsidP="00522E4C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AB36472" w14:textId="77777777" w:rsidR="005113B7" w:rsidRDefault="005113B7"/>
    <w:sectPr w:rsidR="005113B7" w:rsidSect="00522E4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4C"/>
    <w:rsid w:val="0000083D"/>
    <w:rsid w:val="00000CBC"/>
    <w:rsid w:val="00000E2E"/>
    <w:rsid w:val="00002174"/>
    <w:rsid w:val="00002C0C"/>
    <w:rsid w:val="00003C6E"/>
    <w:rsid w:val="00005B06"/>
    <w:rsid w:val="00006E22"/>
    <w:rsid w:val="00010493"/>
    <w:rsid w:val="0001164A"/>
    <w:rsid w:val="00013B93"/>
    <w:rsid w:val="0001441C"/>
    <w:rsid w:val="0001606E"/>
    <w:rsid w:val="00016829"/>
    <w:rsid w:val="00017889"/>
    <w:rsid w:val="00021923"/>
    <w:rsid w:val="00022C78"/>
    <w:rsid w:val="000231CF"/>
    <w:rsid w:val="00023620"/>
    <w:rsid w:val="00027669"/>
    <w:rsid w:val="0002772B"/>
    <w:rsid w:val="00032D6D"/>
    <w:rsid w:val="00033E4A"/>
    <w:rsid w:val="00035812"/>
    <w:rsid w:val="000368C2"/>
    <w:rsid w:val="000368C3"/>
    <w:rsid w:val="00040A2D"/>
    <w:rsid w:val="00040E41"/>
    <w:rsid w:val="00042C74"/>
    <w:rsid w:val="00047124"/>
    <w:rsid w:val="00047F5C"/>
    <w:rsid w:val="00050B80"/>
    <w:rsid w:val="00051276"/>
    <w:rsid w:val="000537B9"/>
    <w:rsid w:val="00053FC5"/>
    <w:rsid w:val="00055447"/>
    <w:rsid w:val="00060747"/>
    <w:rsid w:val="00060A4B"/>
    <w:rsid w:val="0006184C"/>
    <w:rsid w:val="00061E1A"/>
    <w:rsid w:val="000636DA"/>
    <w:rsid w:val="00064012"/>
    <w:rsid w:val="00065914"/>
    <w:rsid w:val="00065BE5"/>
    <w:rsid w:val="00066276"/>
    <w:rsid w:val="00067910"/>
    <w:rsid w:val="00070C8B"/>
    <w:rsid w:val="00072E93"/>
    <w:rsid w:val="00083315"/>
    <w:rsid w:val="00084039"/>
    <w:rsid w:val="00085A6C"/>
    <w:rsid w:val="00086683"/>
    <w:rsid w:val="0008702F"/>
    <w:rsid w:val="00087A7C"/>
    <w:rsid w:val="00091EFD"/>
    <w:rsid w:val="0009262B"/>
    <w:rsid w:val="00093779"/>
    <w:rsid w:val="00094A2D"/>
    <w:rsid w:val="00096A90"/>
    <w:rsid w:val="00096E51"/>
    <w:rsid w:val="00097DFB"/>
    <w:rsid w:val="000A1671"/>
    <w:rsid w:val="000A2B5D"/>
    <w:rsid w:val="000A478B"/>
    <w:rsid w:val="000A68EA"/>
    <w:rsid w:val="000A7970"/>
    <w:rsid w:val="000B17A4"/>
    <w:rsid w:val="000B558A"/>
    <w:rsid w:val="000B5D09"/>
    <w:rsid w:val="000B739E"/>
    <w:rsid w:val="000C1688"/>
    <w:rsid w:val="000C172D"/>
    <w:rsid w:val="000C27CF"/>
    <w:rsid w:val="000C2D69"/>
    <w:rsid w:val="000C4F1A"/>
    <w:rsid w:val="000C57D0"/>
    <w:rsid w:val="000C6BBE"/>
    <w:rsid w:val="000D01E4"/>
    <w:rsid w:val="000D0353"/>
    <w:rsid w:val="000D0597"/>
    <w:rsid w:val="000D14D2"/>
    <w:rsid w:val="000D18C4"/>
    <w:rsid w:val="000D5A18"/>
    <w:rsid w:val="000D766E"/>
    <w:rsid w:val="000E2078"/>
    <w:rsid w:val="000E260E"/>
    <w:rsid w:val="000E261E"/>
    <w:rsid w:val="000E5943"/>
    <w:rsid w:val="000E623F"/>
    <w:rsid w:val="000E64EA"/>
    <w:rsid w:val="000E78D5"/>
    <w:rsid w:val="000E7C93"/>
    <w:rsid w:val="000E7FF5"/>
    <w:rsid w:val="000F0BCF"/>
    <w:rsid w:val="000F4894"/>
    <w:rsid w:val="000F4E39"/>
    <w:rsid w:val="000F5866"/>
    <w:rsid w:val="00101C0C"/>
    <w:rsid w:val="001029A8"/>
    <w:rsid w:val="00104076"/>
    <w:rsid w:val="001059A8"/>
    <w:rsid w:val="0011061F"/>
    <w:rsid w:val="00112E19"/>
    <w:rsid w:val="00115682"/>
    <w:rsid w:val="00122842"/>
    <w:rsid w:val="001235DE"/>
    <w:rsid w:val="00125073"/>
    <w:rsid w:val="00125D2C"/>
    <w:rsid w:val="00125F2F"/>
    <w:rsid w:val="00126989"/>
    <w:rsid w:val="00130C2A"/>
    <w:rsid w:val="00131FDE"/>
    <w:rsid w:val="00132724"/>
    <w:rsid w:val="00132C9F"/>
    <w:rsid w:val="00132D77"/>
    <w:rsid w:val="00133FD5"/>
    <w:rsid w:val="00134667"/>
    <w:rsid w:val="00135478"/>
    <w:rsid w:val="001400A8"/>
    <w:rsid w:val="00140C23"/>
    <w:rsid w:val="001420D5"/>
    <w:rsid w:val="00142247"/>
    <w:rsid w:val="001424A2"/>
    <w:rsid w:val="00145600"/>
    <w:rsid w:val="001462C8"/>
    <w:rsid w:val="001466A9"/>
    <w:rsid w:val="00146CE8"/>
    <w:rsid w:val="00147BF4"/>
    <w:rsid w:val="00155EBC"/>
    <w:rsid w:val="001573CE"/>
    <w:rsid w:val="0016157B"/>
    <w:rsid w:val="001633F8"/>
    <w:rsid w:val="001648D8"/>
    <w:rsid w:val="00164EC9"/>
    <w:rsid w:val="00165696"/>
    <w:rsid w:val="0016598E"/>
    <w:rsid w:val="00166E12"/>
    <w:rsid w:val="001731DA"/>
    <w:rsid w:val="00182514"/>
    <w:rsid w:val="0018375F"/>
    <w:rsid w:val="00183C53"/>
    <w:rsid w:val="001848E8"/>
    <w:rsid w:val="00184FAE"/>
    <w:rsid w:val="00190DFB"/>
    <w:rsid w:val="0019587A"/>
    <w:rsid w:val="001A0311"/>
    <w:rsid w:val="001A0A82"/>
    <w:rsid w:val="001A426B"/>
    <w:rsid w:val="001A46C5"/>
    <w:rsid w:val="001A4FB0"/>
    <w:rsid w:val="001A6E93"/>
    <w:rsid w:val="001A78E2"/>
    <w:rsid w:val="001B0496"/>
    <w:rsid w:val="001B04B2"/>
    <w:rsid w:val="001B0D10"/>
    <w:rsid w:val="001B7F19"/>
    <w:rsid w:val="001C130B"/>
    <w:rsid w:val="001C1B7F"/>
    <w:rsid w:val="001C3D00"/>
    <w:rsid w:val="001C438E"/>
    <w:rsid w:val="001C45FC"/>
    <w:rsid w:val="001C47BD"/>
    <w:rsid w:val="001C51D2"/>
    <w:rsid w:val="001C586B"/>
    <w:rsid w:val="001C776E"/>
    <w:rsid w:val="001D1D8E"/>
    <w:rsid w:val="001D2B5F"/>
    <w:rsid w:val="001D4F00"/>
    <w:rsid w:val="001D5156"/>
    <w:rsid w:val="001D644C"/>
    <w:rsid w:val="001D6D3B"/>
    <w:rsid w:val="001E0586"/>
    <w:rsid w:val="001E206D"/>
    <w:rsid w:val="001E2C0B"/>
    <w:rsid w:val="001E3ABD"/>
    <w:rsid w:val="001E47D6"/>
    <w:rsid w:val="001E62CE"/>
    <w:rsid w:val="001E6916"/>
    <w:rsid w:val="001E6B2F"/>
    <w:rsid w:val="001E7D07"/>
    <w:rsid w:val="001E7E4F"/>
    <w:rsid w:val="001F09B8"/>
    <w:rsid w:val="001F1A1B"/>
    <w:rsid w:val="001F50AF"/>
    <w:rsid w:val="001F5E77"/>
    <w:rsid w:val="001F6259"/>
    <w:rsid w:val="00200036"/>
    <w:rsid w:val="00200212"/>
    <w:rsid w:val="00201764"/>
    <w:rsid w:val="00201ABF"/>
    <w:rsid w:val="0020288D"/>
    <w:rsid w:val="002029E3"/>
    <w:rsid w:val="00205FD9"/>
    <w:rsid w:val="00210575"/>
    <w:rsid w:val="00210DDC"/>
    <w:rsid w:val="00210EAB"/>
    <w:rsid w:val="00214D2D"/>
    <w:rsid w:val="00216522"/>
    <w:rsid w:val="002209E8"/>
    <w:rsid w:val="002215CA"/>
    <w:rsid w:val="00224317"/>
    <w:rsid w:val="0022460B"/>
    <w:rsid w:val="00224AE2"/>
    <w:rsid w:val="002259D4"/>
    <w:rsid w:val="00226F52"/>
    <w:rsid w:val="00227836"/>
    <w:rsid w:val="00231B29"/>
    <w:rsid w:val="002329C1"/>
    <w:rsid w:val="00232B6F"/>
    <w:rsid w:val="00232FEA"/>
    <w:rsid w:val="00233112"/>
    <w:rsid w:val="0023386B"/>
    <w:rsid w:val="00236840"/>
    <w:rsid w:val="002369E3"/>
    <w:rsid w:val="0023738B"/>
    <w:rsid w:val="0024012E"/>
    <w:rsid w:val="00241699"/>
    <w:rsid w:val="0024230D"/>
    <w:rsid w:val="00243877"/>
    <w:rsid w:val="00246B14"/>
    <w:rsid w:val="00247FCC"/>
    <w:rsid w:val="0025080A"/>
    <w:rsid w:val="00251514"/>
    <w:rsid w:val="002519B7"/>
    <w:rsid w:val="00253147"/>
    <w:rsid w:val="002539E1"/>
    <w:rsid w:val="002549EF"/>
    <w:rsid w:val="00254CA0"/>
    <w:rsid w:val="00255721"/>
    <w:rsid w:val="00255D25"/>
    <w:rsid w:val="00257C7C"/>
    <w:rsid w:val="00260963"/>
    <w:rsid w:val="00260E59"/>
    <w:rsid w:val="002613EC"/>
    <w:rsid w:val="00261564"/>
    <w:rsid w:val="00262589"/>
    <w:rsid w:val="00262D28"/>
    <w:rsid w:val="0026353D"/>
    <w:rsid w:val="00270408"/>
    <w:rsid w:val="00270B6F"/>
    <w:rsid w:val="00270D03"/>
    <w:rsid w:val="00271088"/>
    <w:rsid w:val="00271128"/>
    <w:rsid w:val="00271253"/>
    <w:rsid w:val="00271590"/>
    <w:rsid w:val="0027189C"/>
    <w:rsid w:val="00274E6B"/>
    <w:rsid w:val="00276616"/>
    <w:rsid w:val="0028062E"/>
    <w:rsid w:val="002806C6"/>
    <w:rsid w:val="0028077B"/>
    <w:rsid w:val="00282888"/>
    <w:rsid w:val="002829FE"/>
    <w:rsid w:val="002838D1"/>
    <w:rsid w:val="00283F11"/>
    <w:rsid w:val="002842E7"/>
    <w:rsid w:val="002844C7"/>
    <w:rsid w:val="00284538"/>
    <w:rsid w:val="002859FA"/>
    <w:rsid w:val="00291215"/>
    <w:rsid w:val="00291F19"/>
    <w:rsid w:val="00293E01"/>
    <w:rsid w:val="00293E69"/>
    <w:rsid w:val="002955C0"/>
    <w:rsid w:val="002962EA"/>
    <w:rsid w:val="00297E16"/>
    <w:rsid w:val="002A0019"/>
    <w:rsid w:val="002A491F"/>
    <w:rsid w:val="002A4CDC"/>
    <w:rsid w:val="002A66C3"/>
    <w:rsid w:val="002A6747"/>
    <w:rsid w:val="002A6CA5"/>
    <w:rsid w:val="002A6F14"/>
    <w:rsid w:val="002A7692"/>
    <w:rsid w:val="002B03DB"/>
    <w:rsid w:val="002B1561"/>
    <w:rsid w:val="002B3752"/>
    <w:rsid w:val="002B3DAC"/>
    <w:rsid w:val="002B795D"/>
    <w:rsid w:val="002C0753"/>
    <w:rsid w:val="002C0B87"/>
    <w:rsid w:val="002C124C"/>
    <w:rsid w:val="002C1E8F"/>
    <w:rsid w:val="002C4C64"/>
    <w:rsid w:val="002C556E"/>
    <w:rsid w:val="002C5E6D"/>
    <w:rsid w:val="002C66A2"/>
    <w:rsid w:val="002C6953"/>
    <w:rsid w:val="002C7969"/>
    <w:rsid w:val="002C7C8D"/>
    <w:rsid w:val="002D12A4"/>
    <w:rsid w:val="002D2744"/>
    <w:rsid w:val="002D3F81"/>
    <w:rsid w:val="002D47A4"/>
    <w:rsid w:val="002D5D18"/>
    <w:rsid w:val="002D6187"/>
    <w:rsid w:val="002D6390"/>
    <w:rsid w:val="002E065D"/>
    <w:rsid w:val="002E14AD"/>
    <w:rsid w:val="002E22FB"/>
    <w:rsid w:val="002E26CF"/>
    <w:rsid w:val="002E4AEB"/>
    <w:rsid w:val="002E4CC2"/>
    <w:rsid w:val="002E5CC1"/>
    <w:rsid w:val="002F0279"/>
    <w:rsid w:val="002F0E8B"/>
    <w:rsid w:val="002F1A74"/>
    <w:rsid w:val="002F1AD9"/>
    <w:rsid w:val="002F1B09"/>
    <w:rsid w:val="002F1D78"/>
    <w:rsid w:val="002F3953"/>
    <w:rsid w:val="002F4EB0"/>
    <w:rsid w:val="002F5A71"/>
    <w:rsid w:val="003009FC"/>
    <w:rsid w:val="00304100"/>
    <w:rsid w:val="0030419A"/>
    <w:rsid w:val="003041BB"/>
    <w:rsid w:val="0030519A"/>
    <w:rsid w:val="00307F4E"/>
    <w:rsid w:val="003101F6"/>
    <w:rsid w:val="00312C84"/>
    <w:rsid w:val="00312F1D"/>
    <w:rsid w:val="003141F9"/>
    <w:rsid w:val="00315D96"/>
    <w:rsid w:val="0031685B"/>
    <w:rsid w:val="003211E4"/>
    <w:rsid w:val="0032242D"/>
    <w:rsid w:val="0032256B"/>
    <w:rsid w:val="003235A6"/>
    <w:rsid w:val="003245A7"/>
    <w:rsid w:val="00325184"/>
    <w:rsid w:val="00326BBB"/>
    <w:rsid w:val="00326BE5"/>
    <w:rsid w:val="00327465"/>
    <w:rsid w:val="00327FD7"/>
    <w:rsid w:val="00330C76"/>
    <w:rsid w:val="00331FBD"/>
    <w:rsid w:val="003349E2"/>
    <w:rsid w:val="003353F9"/>
    <w:rsid w:val="0033728D"/>
    <w:rsid w:val="00337E23"/>
    <w:rsid w:val="00340A2D"/>
    <w:rsid w:val="00340B03"/>
    <w:rsid w:val="00341709"/>
    <w:rsid w:val="003455C3"/>
    <w:rsid w:val="00345836"/>
    <w:rsid w:val="00345F18"/>
    <w:rsid w:val="0034705B"/>
    <w:rsid w:val="0035008F"/>
    <w:rsid w:val="00350A37"/>
    <w:rsid w:val="003510A5"/>
    <w:rsid w:val="00351CE8"/>
    <w:rsid w:val="00353768"/>
    <w:rsid w:val="003545C5"/>
    <w:rsid w:val="00355833"/>
    <w:rsid w:val="003600E2"/>
    <w:rsid w:val="003615FD"/>
    <w:rsid w:val="00363E40"/>
    <w:rsid w:val="00363EAD"/>
    <w:rsid w:val="00364B17"/>
    <w:rsid w:val="00365148"/>
    <w:rsid w:val="00366F00"/>
    <w:rsid w:val="003722C9"/>
    <w:rsid w:val="00374330"/>
    <w:rsid w:val="003743A2"/>
    <w:rsid w:val="00375B47"/>
    <w:rsid w:val="00376760"/>
    <w:rsid w:val="00376F48"/>
    <w:rsid w:val="003801C2"/>
    <w:rsid w:val="00380507"/>
    <w:rsid w:val="0038190D"/>
    <w:rsid w:val="00381B5B"/>
    <w:rsid w:val="003824BB"/>
    <w:rsid w:val="00383811"/>
    <w:rsid w:val="00385F25"/>
    <w:rsid w:val="003871D3"/>
    <w:rsid w:val="00390025"/>
    <w:rsid w:val="003907C1"/>
    <w:rsid w:val="00390B85"/>
    <w:rsid w:val="003913E0"/>
    <w:rsid w:val="003918B8"/>
    <w:rsid w:val="00393C6B"/>
    <w:rsid w:val="00394BFF"/>
    <w:rsid w:val="00395047"/>
    <w:rsid w:val="003958F4"/>
    <w:rsid w:val="003A09BA"/>
    <w:rsid w:val="003A17DB"/>
    <w:rsid w:val="003A3C01"/>
    <w:rsid w:val="003A3DE6"/>
    <w:rsid w:val="003A6CFE"/>
    <w:rsid w:val="003B00D5"/>
    <w:rsid w:val="003B08FA"/>
    <w:rsid w:val="003B0B71"/>
    <w:rsid w:val="003B1E75"/>
    <w:rsid w:val="003B2331"/>
    <w:rsid w:val="003B41F7"/>
    <w:rsid w:val="003B4AF4"/>
    <w:rsid w:val="003B4BF5"/>
    <w:rsid w:val="003B4C5F"/>
    <w:rsid w:val="003B6E7E"/>
    <w:rsid w:val="003C0211"/>
    <w:rsid w:val="003C09F8"/>
    <w:rsid w:val="003C0D38"/>
    <w:rsid w:val="003C120F"/>
    <w:rsid w:val="003C1556"/>
    <w:rsid w:val="003C1892"/>
    <w:rsid w:val="003C4DEE"/>
    <w:rsid w:val="003C5D65"/>
    <w:rsid w:val="003D0016"/>
    <w:rsid w:val="003D1C07"/>
    <w:rsid w:val="003D4308"/>
    <w:rsid w:val="003D44EE"/>
    <w:rsid w:val="003D6221"/>
    <w:rsid w:val="003D64F5"/>
    <w:rsid w:val="003D6507"/>
    <w:rsid w:val="003D6599"/>
    <w:rsid w:val="003D7FDF"/>
    <w:rsid w:val="003E0389"/>
    <w:rsid w:val="003E1DAB"/>
    <w:rsid w:val="003E3F9C"/>
    <w:rsid w:val="003E498F"/>
    <w:rsid w:val="003E5EFA"/>
    <w:rsid w:val="003E6013"/>
    <w:rsid w:val="003F4069"/>
    <w:rsid w:val="003F65A6"/>
    <w:rsid w:val="003F6F1B"/>
    <w:rsid w:val="003F732E"/>
    <w:rsid w:val="004021ED"/>
    <w:rsid w:val="00402E4A"/>
    <w:rsid w:val="00403198"/>
    <w:rsid w:val="004032D9"/>
    <w:rsid w:val="00403556"/>
    <w:rsid w:val="00403EAC"/>
    <w:rsid w:val="00404E92"/>
    <w:rsid w:val="00405033"/>
    <w:rsid w:val="00405F45"/>
    <w:rsid w:val="004077B4"/>
    <w:rsid w:val="00407868"/>
    <w:rsid w:val="00410D82"/>
    <w:rsid w:val="0041114E"/>
    <w:rsid w:val="00411B11"/>
    <w:rsid w:val="00411C53"/>
    <w:rsid w:val="0041304F"/>
    <w:rsid w:val="004158AE"/>
    <w:rsid w:val="00415CD8"/>
    <w:rsid w:val="00415F55"/>
    <w:rsid w:val="00416DC3"/>
    <w:rsid w:val="00422AB1"/>
    <w:rsid w:val="004251A3"/>
    <w:rsid w:val="004253BB"/>
    <w:rsid w:val="00425FE6"/>
    <w:rsid w:val="004303BC"/>
    <w:rsid w:val="00430F98"/>
    <w:rsid w:val="0043197F"/>
    <w:rsid w:val="00432033"/>
    <w:rsid w:val="004323E0"/>
    <w:rsid w:val="00436A6B"/>
    <w:rsid w:val="0044039A"/>
    <w:rsid w:val="00440E3D"/>
    <w:rsid w:val="004420E3"/>
    <w:rsid w:val="00442127"/>
    <w:rsid w:val="00442B7A"/>
    <w:rsid w:val="00443438"/>
    <w:rsid w:val="004436EC"/>
    <w:rsid w:val="0044635E"/>
    <w:rsid w:val="00447FC3"/>
    <w:rsid w:val="00450544"/>
    <w:rsid w:val="00450AA1"/>
    <w:rsid w:val="00451BC1"/>
    <w:rsid w:val="0045291C"/>
    <w:rsid w:val="004559B4"/>
    <w:rsid w:val="00456B2B"/>
    <w:rsid w:val="00457ED9"/>
    <w:rsid w:val="004613DE"/>
    <w:rsid w:val="00461447"/>
    <w:rsid w:val="0046180F"/>
    <w:rsid w:val="004621CD"/>
    <w:rsid w:val="0046289C"/>
    <w:rsid w:val="00465370"/>
    <w:rsid w:val="00465385"/>
    <w:rsid w:val="004668B7"/>
    <w:rsid w:val="00471C6F"/>
    <w:rsid w:val="004741D1"/>
    <w:rsid w:val="004744EC"/>
    <w:rsid w:val="00475B42"/>
    <w:rsid w:val="004760FD"/>
    <w:rsid w:val="0048122A"/>
    <w:rsid w:val="00481931"/>
    <w:rsid w:val="00481E63"/>
    <w:rsid w:val="0048235F"/>
    <w:rsid w:val="0048280C"/>
    <w:rsid w:val="00483840"/>
    <w:rsid w:val="00484142"/>
    <w:rsid w:val="00484236"/>
    <w:rsid w:val="00484711"/>
    <w:rsid w:val="00491EE8"/>
    <w:rsid w:val="00492A49"/>
    <w:rsid w:val="004957E9"/>
    <w:rsid w:val="00497240"/>
    <w:rsid w:val="00497E2C"/>
    <w:rsid w:val="004A37F3"/>
    <w:rsid w:val="004A43DA"/>
    <w:rsid w:val="004A5402"/>
    <w:rsid w:val="004A5513"/>
    <w:rsid w:val="004A5548"/>
    <w:rsid w:val="004A6A71"/>
    <w:rsid w:val="004B102F"/>
    <w:rsid w:val="004B2657"/>
    <w:rsid w:val="004B381B"/>
    <w:rsid w:val="004B48A2"/>
    <w:rsid w:val="004B59ED"/>
    <w:rsid w:val="004B5A16"/>
    <w:rsid w:val="004B6310"/>
    <w:rsid w:val="004B70DF"/>
    <w:rsid w:val="004C01FC"/>
    <w:rsid w:val="004C1709"/>
    <w:rsid w:val="004C1D09"/>
    <w:rsid w:val="004C3EF0"/>
    <w:rsid w:val="004C4368"/>
    <w:rsid w:val="004C46FE"/>
    <w:rsid w:val="004C75D3"/>
    <w:rsid w:val="004C7646"/>
    <w:rsid w:val="004D48E3"/>
    <w:rsid w:val="004D5F7D"/>
    <w:rsid w:val="004E1ACA"/>
    <w:rsid w:val="004E277C"/>
    <w:rsid w:val="004E2AAE"/>
    <w:rsid w:val="004E424C"/>
    <w:rsid w:val="004E4387"/>
    <w:rsid w:val="004E7F54"/>
    <w:rsid w:val="004F0B6F"/>
    <w:rsid w:val="004F0EDD"/>
    <w:rsid w:val="004F13A1"/>
    <w:rsid w:val="004F2D30"/>
    <w:rsid w:val="004F33BD"/>
    <w:rsid w:val="004F3A63"/>
    <w:rsid w:val="004F4B2B"/>
    <w:rsid w:val="004F5098"/>
    <w:rsid w:val="004F6730"/>
    <w:rsid w:val="004F7545"/>
    <w:rsid w:val="00500654"/>
    <w:rsid w:val="005028B7"/>
    <w:rsid w:val="00502FC0"/>
    <w:rsid w:val="00504D60"/>
    <w:rsid w:val="00510B60"/>
    <w:rsid w:val="005113B7"/>
    <w:rsid w:val="005124D8"/>
    <w:rsid w:val="0051395E"/>
    <w:rsid w:val="00513A6A"/>
    <w:rsid w:val="00514584"/>
    <w:rsid w:val="005147C4"/>
    <w:rsid w:val="00517A34"/>
    <w:rsid w:val="00521E78"/>
    <w:rsid w:val="00522DDF"/>
    <w:rsid w:val="00522E4C"/>
    <w:rsid w:val="00524C2E"/>
    <w:rsid w:val="00527020"/>
    <w:rsid w:val="00531949"/>
    <w:rsid w:val="00532A09"/>
    <w:rsid w:val="00534152"/>
    <w:rsid w:val="005345FD"/>
    <w:rsid w:val="00535A61"/>
    <w:rsid w:val="00535E2D"/>
    <w:rsid w:val="00535F2F"/>
    <w:rsid w:val="005360D0"/>
    <w:rsid w:val="005369FE"/>
    <w:rsid w:val="00537FD7"/>
    <w:rsid w:val="00540F17"/>
    <w:rsid w:val="00543E5B"/>
    <w:rsid w:val="00545000"/>
    <w:rsid w:val="00552325"/>
    <w:rsid w:val="005529D6"/>
    <w:rsid w:val="00552E84"/>
    <w:rsid w:val="00553AC0"/>
    <w:rsid w:val="005609B3"/>
    <w:rsid w:val="00560E95"/>
    <w:rsid w:val="0056309B"/>
    <w:rsid w:val="005637C9"/>
    <w:rsid w:val="005641EC"/>
    <w:rsid w:val="0056509D"/>
    <w:rsid w:val="00565345"/>
    <w:rsid w:val="0056545C"/>
    <w:rsid w:val="00566485"/>
    <w:rsid w:val="005667D1"/>
    <w:rsid w:val="00566916"/>
    <w:rsid w:val="0056777E"/>
    <w:rsid w:val="005710B0"/>
    <w:rsid w:val="00573161"/>
    <w:rsid w:val="00573739"/>
    <w:rsid w:val="00573C5E"/>
    <w:rsid w:val="005748B0"/>
    <w:rsid w:val="005756EB"/>
    <w:rsid w:val="00577EA8"/>
    <w:rsid w:val="005820A6"/>
    <w:rsid w:val="00582C00"/>
    <w:rsid w:val="00582E46"/>
    <w:rsid w:val="00586EA2"/>
    <w:rsid w:val="005873A6"/>
    <w:rsid w:val="005907A9"/>
    <w:rsid w:val="00591319"/>
    <w:rsid w:val="00591914"/>
    <w:rsid w:val="00591BA3"/>
    <w:rsid w:val="00592308"/>
    <w:rsid w:val="00593CBE"/>
    <w:rsid w:val="00594012"/>
    <w:rsid w:val="00595E97"/>
    <w:rsid w:val="0059789A"/>
    <w:rsid w:val="005A21C1"/>
    <w:rsid w:val="005A2218"/>
    <w:rsid w:val="005A4F2B"/>
    <w:rsid w:val="005A593A"/>
    <w:rsid w:val="005A7EB3"/>
    <w:rsid w:val="005B0AC8"/>
    <w:rsid w:val="005B5E95"/>
    <w:rsid w:val="005B7CFB"/>
    <w:rsid w:val="005B7EC9"/>
    <w:rsid w:val="005C0CEB"/>
    <w:rsid w:val="005C1855"/>
    <w:rsid w:val="005C1E4F"/>
    <w:rsid w:val="005C3B57"/>
    <w:rsid w:val="005C6744"/>
    <w:rsid w:val="005C6BDB"/>
    <w:rsid w:val="005C6D54"/>
    <w:rsid w:val="005C7305"/>
    <w:rsid w:val="005D08AE"/>
    <w:rsid w:val="005D0D87"/>
    <w:rsid w:val="005D2FFF"/>
    <w:rsid w:val="005D3531"/>
    <w:rsid w:val="005E0814"/>
    <w:rsid w:val="005E09FD"/>
    <w:rsid w:val="005E1A11"/>
    <w:rsid w:val="005E2565"/>
    <w:rsid w:val="005E33E9"/>
    <w:rsid w:val="005E6051"/>
    <w:rsid w:val="005E64C3"/>
    <w:rsid w:val="005F0E89"/>
    <w:rsid w:val="005F1998"/>
    <w:rsid w:val="005F3A2D"/>
    <w:rsid w:val="005F4304"/>
    <w:rsid w:val="005F4802"/>
    <w:rsid w:val="005F4EBB"/>
    <w:rsid w:val="00601204"/>
    <w:rsid w:val="00601467"/>
    <w:rsid w:val="006016C8"/>
    <w:rsid w:val="00601CB7"/>
    <w:rsid w:val="00602D1F"/>
    <w:rsid w:val="00602DAD"/>
    <w:rsid w:val="00603125"/>
    <w:rsid w:val="0060361E"/>
    <w:rsid w:val="006039BD"/>
    <w:rsid w:val="00605BAE"/>
    <w:rsid w:val="00607236"/>
    <w:rsid w:val="006105CC"/>
    <w:rsid w:val="00611349"/>
    <w:rsid w:val="006121C5"/>
    <w:rsid w:val="0061560C"/>
    <w:rsid w:val="00615B74"/>
    <w:rsid w:val="00620839"/>
    <w:rsid w:val="006246DF"/>
    <w:rsid w:val="00626498"/>
    <w:rsid w:val="0062671B"/>
    <w:rsid w:val="00627B0F"/>
    <w:rsid w:val="00633761"/>
    <w:rsid w:val="00633B99"/>
    <w:rsid w:val="00633C9D"/>
    <w:rsid w:val="006347C6"/>
    <w:rsid w:val="00635C85"/>
    <w:rsid w:val="00640E67"/>
    <w:rsid w:val="00642F7F"/>
    <w:rsid w:val="00646137"/>
    <w:rsid w:val="006505E1"/>
    <w:rsid w:val="00651271"/>
    <w:rsid w:val="006512BF"/>
    <w:rsid w:val="00652B06"/>
    <w:rsid w:val="00652EED"/>
    <w:rsid w:val="0065375D"/>
    <w:rsid w:val="00660202"/>
    <w:rsid w:val="006602CB"/>
    <w:rsid w:val="0066071B"/>
    <w:rsid w:val="00661714"/>
    <w:rsid w:val="006647E2"/>
    <w:rsid w:val="00665C7F"/>
    <w:rsid w:val="006661F7"/>
    <w:rsid w:val="00671738"/>
    <w:rsid w:val="00672FB2"/>
    <w:rsid w:val="00676192"/>
    <w:rsid w:val="00677629"/>
    <w:rsid w:val="00677E74"/>
    <w:rsid w:val="00680E23"/>
    <w:rsid w:val="006810C4"/>
    <w:rsid w:val="00681C98"/>
    <w:rsid w:val="00683B40"/>
    <w:rsid w:val="00685568"/>
    <w:rsid w:val="00686F2F"/>
    <w:rsid w:val="00686FEF"/>
    <w:rsid w:val="006907B4"/>
    <w:rsid w:val="00690BE0"/>
    <w:rsid w:val="0069149E"/>
    <w:rsid w:val="0069389B"/>
    <w:rsid w:val="00693F88"/>
    <w:rsid w:val="00694065"/>
    <w:rsid w:val="00694F27"/>
    <w:rsid w:val="006974BD"/>
    <w:rsid w:val="006A0131"/>
    <w:rsid w:val="006A1FB4"/>
    <w:rsid w:val="006A3916"/>
    <w:rsid w:val="006A42E6"/>
    <w:rsid w:val="006A4A7C"/>
    <w:rsid w:val="006A4B4A"/>
    <w:rsid w:val="006A71CC"/>
    <w:rsid w:val="006B1226"/>
    <w:rsid w:val="006B2984"/>
    <w:rsid w:val="006B2B4A"/>
    <w:rsid w:val="006B2DEC"/>
    <w:rsid w:val="006B3203"/>
    <w:rsid w:val="006B37F3"/>
    <w:rsid w:val="006B72DE"/>
    <w:rsid w:val="006C2B48"/>
    <w:rsid w:val="006C2BAA"/>
    <w:rsid w:val="006C4B42"/>
    <w:rsid w:val="006C69BE"/>
    <w:rsid w:val="006C70C3"/>
    <w:rsid w:val="006D0DFA"/>
    <w:rsid w:val="006D50E1"/>
    <w:rsid w:val="006D552F"/>
    <w:rsid w:val="006D5D46"/>
    <w:rsid w:val="006E1102"/>
    <w:rsid w:val="006E27BB"/>
    <w:rsid w:val="006E2E51"/>
    <w:rsid w:val="006E4F41"/>
    <w:rsid w:val="006E5F23"/>
    <w:rsid w:val="006E6B39"/>
    <w:rsid w:val="006E79B0"/>
    <w:rsid w:val="006F0AF0"/>
    <w:rsid w:val="006F46F5"/>
    <w:rsid w:val="006F6216"/>
    <w:rsid w:val="006F71B8"/>
    <w:rsid w:val="0070003E"/>
    <w:rsid w:val="0070026F"/>
    <w:rsid w:val="007030DE"/>
    <w:rsid w:val="007035B7"/>
    <w:rsid w:val="00704696"/>
    <w:rsid w:val="00706DA4"/>
    <w:rsid w:val="00707BB3"/>
    <w:rsid w:val="00713683"/>
    <w:rsid w:val="00714380"/>
    <w:rsid w:val="007169B6"/>
    <w:rsid w:val="00720ED9"/>
    <w:rsid w:val="007217E3"/>
    <w:rsid w:val="00722FA5"/>
    <w:rsid w:val="00723D44"/>
    <w:rsid w:val="00723EE5"/>
    <w:rsid w:val="0072674E"/>
    <w:rsid w:val="0072731C"/>
    <w:rsid w:val="00727754"/>
    <w:rsid w:val="00727B8C"/>
    <w:rsid w:val="00731C2E"/>
    <w:rsid w:val="00734A1D"/>
    <w:rsid w:val="00734B65"/>
    <w:rsid w:val="00736B26"/>
    <w:rsid w:val="00736D13"/>
    <w:rsid w:val="00740021"/>
    <w:rsid w:val="00741EB6"/>
    <w:rsid w:val="00744386"/>
    <w:rsid w:val="007472C9"/>
    <w:rsid w:val="00747B20"/>
    <w:rsid w:val="00751421"/>
    <w:rsid w:val="0075311E"/>
    <w:rsid w:val="00753D50"/>
    <w:rsid w:val="00755A23"/>
    <w:rsid w:val="00755BEF"/>
    <w:rsid w:val="007569FF"/>
    <w:rsid w:val="00757782"/>
    <w:rsid w:val="00757E67"/>
    <w:rsid w:val="007605C9"/>
    <w:rsid w:val="007607F3"/>
    <w:rsid w:val="00761D92"/>
    <w:rsid w:val="00762A7A"/>
    <w:rsid w:val="00764120"/>
    <w:rsid w:val="00765821"/>
    <w:rsid w:val="0076629D"/>
    <w:rsid w:val="00766825"/>
    <w:rsid w:val="00766A50"/>
    <w:rsid w:val="00766C50"/>
    <w:rsid w:val="007701D5"/>
    <w:rsid w:val="0077120F"/>
    <w:rsid w:val="00773955"/>
    <w:rsid w:val="00773BA9"/>
    <w:rsid w:val="00773D9D"/>
    <w:rsid w:val="00773DF6"/>
    <w:rsid w:val="00774D7E"/>
    <w:rsid w:val="00774DB8"/>
    <w:rsid w:val="0077579D"/>
    <w:rsid w:val="007758FB"/>
    <w:rsid w:val="00776C65"/>
    <w:rsid w:val="0078055B"/>
    <w:rsid w:val="00781AB1"/>
    <w:rsid w:val="007822B6"/>
    <w:rsid w:val="0078462A"/>
    <w:rsid w:val="00784E10"/>
    <w:rsid w:val="007855A3"/>
    <w:rsid w:val="00790EC8"/>
    <w:rsid w:val="007926D7"/>
    <w:rsid w:val="0079329F"/>
    <w:rsid w:val="00793506"/>
    <w:rsid w:val="007968FB"/>
    <w:rsid w:val="00797B19"/>
    <w:rsid w:val="007A14F9"/>
    <w:rsid w:val="007A3AF7"/>
    <w:rsid w:val="007A4CCB"/>
    <w:rsid w:val="007A778E"/>
    <w:rsid w:val="007B1D96"/>
    <w:rsid w:val="007B22C3"/>
    <w:rsid w:val="007B4CF8"/>
    <w:rsid w:val="007B4DB4"/>
    <w:rsid w:val="007B54CC"/>
    <w:rsid w:val="007B5D29"/>
    <w:rsid w:val="007B7847"/>
    <w:rsid w:val="007C1A4E"/>
    <w:rsid w:val="007C27EF"/>
    <w:rsid w:val="007C42F5"/>
    <w:rsid w:val="007C5E7F"/>
    <w:rsid w:val="007C7415"/>
    <w:rsid w:val="007C7F39"/>
    <w:rsid w:val="007D01E3"/>
    <w:rsid w:val="007D2B45"/>
    <w:rsid w:val="007D3255"/>
    <w:rsid w:val="007D4420"/>
    <w:rsid w:val="007D59FC"/>
    <w:rsid w:val="007E028F"/>
    <w:rsid w:val="007E0CBC"/>
    <w:rsid w:val="007E2D3C"/>
    <w:rsid w:val="007E3025"/>
    <w:rsid w:val="007E441B"/>
    <w:rsid w:val="007E5F00"/>
    <w:rsid w:val="007F0855"/>
    <w:rsid w:val="007F1924"/>
    <w:rsid w:val="007F1FA1"/>
    <w:rsid w:val="007F1FB1"/>
    <w:rsid w:val="007F284A"/>
    <w:rsid w:val="007F68D6"/>
    <w:rsid w:val="007F6D14"/>
    <w:rsid w:val="007F7249"/>
    <w:rsid w:val="0080069D"/>
    <w:rsid w:val="008007E2"/>
    <w:rsid w:val="008020C2"/>
    <w:rsid w:val="008030F5"/>
    <w:rsid w:val="0080316C"/>
    <w:rsid w:val="00803FEE"/>
    <w:rsid w:val="0080435D"/>
    <w:rsid w:val="00804D70"/>
    <w:rsid w:val="00805595"/>
    <w:rsid w:val="008060CD"/>
    <w:rsid w:val="00810DE9"/>
    <w:rsid w:val="008110DF"/>
    <w:rsid w:val="00813A02"/>
    <w:rsid w:val="008149ED"/>
    <w:rsid w:val="00814B59"/>
    <w:rsid w:val="00815D2D"/>
    <w:rsid w:val="00816563"/>
    <w:rsid w:val="0081720F"/>
    <w:rsid w:val="00823697"/>
    <w:rsid w:val="00824B92"/>
    <w:rsid w:val="00825410"/>
    <w:rsid w:val="008311E0"/>
    <w:rsid w:val="00832063"/>
    <w:rsid w:val="0083211E"/>
    <w:rsid w:val="00832888"/>
    <w:rsid w:val="008333A1"/>
    <w:rsid w:val="00834635"/>
    <w:rsid w:val="00834889"/>
    <w:rsid w:val="008351A9"/>
    <w:rsid w:val="00837CBE"/>
    <w:rsid w:val="00840030"/>
    <w:rsid w:val="008405E9"/>
    <w:rsid w:val="00840F8E"/>
    <w:rsid w:val="008425A8"/>
    <w:rsid w:val="00843678"/>
    <w:rsid w:val="00843878"/>
    <w:rsid w:val="00843BA5"/>
    <w:rsid w:val="00844AF7"/>
    <w:rsid w:val="00844D3E"/>
    <w:rsid w:val="008503CC"/>
    <w:rsid w:val="00853A26"/>
    <w:rsid w:val="00854203"/>
    <w:rsid w:val="00854738"/>
    <w:rsid w:val="00854E70"/>
    <w:rsid w:val="0085790F"/>
    <w:rsid w:val="00857F5B"/>
    <w:rsid w:val="00862742"/>
    <w:rsid w:val="0086428C"/>
    <w:rsid w:val="00864612"/>
    <w:rsid w:val="008661F0"/>
    <w:rsid w:val="0086660B"/>
    <w:rsid w:val="008668E1"/>
    <w:rsid w:val="0087027A"/>
    <w:rsid w:val="00871AC0"/>
    <w:rsid w:val="0087216E"/>
    <w:rsid w:val="0087231F"/>
    <w:rsid w:val="00873DBB"/>
    <w:rsid w:val="00874E39"/>
    <w:rsid w:val="0087544F"/>
    <w:rsid w:val="008768CF"/>
    <w:rsid w:val="008813ED"/>
    <w:rsid w:val="008824F3"/>
    <w:rsid w:val="00882D4E"/>
    <w:rsid w:val="0088470B"/>
    <w:rsid w:val="00890F77"/>
    <w:rsid w:val="008912C1"/>
    <w:rsid w:val="0089137E"/>
    <w:rsid w:val="00894B2D"/>
    <w:rsid w:val="00895318"/>
    <w:rsid w:val="0089542B"/>
    <w:rsid w:val="00895D92"/>
    <w:rsid w:val="00896018"/>
    <w:rsid w:val="00896AB0"/>
    <w:rsid w:val="008A2DAD"/>
    <w:rsid w:val="008A30D2"/>
    <w:rsid w:val="008A3292"/>
    <w:rsid w:val="008A3370"/>
    <w:rsid w:val="008A4677"/>
    <w:rsid w:val="008A4B6E"/>
    <w:rsid w:val="008A6D48"/>
    <w:rsid w:val="008B20B5"/>
    <w:rsid w:val="008B28A1"/>
    <w:rsid w:val="008B5DF2"/>
    <w:rsid w:val="008B602B"/>
    <w:rsid w:val="008B644B"/>
    <w:rsid w:val="008B7580"/>
    <w:rsid w:val="008C22C7"/>
    <w:rsid w:val="008C3C5B"/>
    <w:rsid w:val="008C3FB7"/>
    <w:rsid w:val="008C458C"/>
    <w:rsid w:val="008C5A86"/>
    <w:rsid w:val="008C7843"/>
    <w:rsid w:val="008D1EDA"/>
    <w:rsid w:val="008D6F8A"/>
    <w:rsid w:val="008E04B5"/>
    <w:rsid w:val="008E10D2"/>
    <w:rsid w:val="008E36B7"/>
    <w:rsid w:val="008E4BF1"/>
    <w:rsid w:val="008E78D7"/>
    <w:rsid w:val="008F26AA"/>
    <w:rsid w:val="008F3358"/>
    <w:rsid w:val="008F396B"/>
    <w:rsid w:val="008F3972"/>
    <w:rsid w:val="008F4838"/>
    <w:rsid w:val="008F53EC"/>
    <w:rsid w:val="008F6F8F"/>
    <w:rsid w:val="009004F4"/>
    <w:rsid w:val="0090052D"/>
    <w:rsid w:val="00901938"/>
    <w:rsid w:val="00901C68"/>
    <w:rsid w:val="00904065"/>
    <w:rsid w:val="009077A1"/>
    <w:rsid w:val="009079E5"/>
    <w:rsid w:val="00910CC1"/>
    <w:rsid w:val="00912732"/>
    <w:rsid w:val="0091293B"/>
    <w:rsid w:val="00912A92"/>
    <w:rsid w:val="00913130"/>
    <w:rsid w:val="00914B3F"/>
    <w:rsid w:val="009156CE"/>
    <w:rsid w:val="00916B24"/>
    <w:rsid w:val="00920D5C"/>
    <w:rsid w:val="00923134"/>
    <w:rsid w:val="00923ABB"/>
    <w:rsid w:val="00923EBF"/>
    <w:rsid w:val="00925503"/>
    <w:rsid w:val="00925A9D"/>
    <w:rsid w:val="0092691A"/>
    <w:rsid w:val="0092707F"/>
    <w:rsid w:val="009270C3"/>
    <w:rsid w:val="009273BE"/>
    <w:rsid w:val="0093245C"/>
    <w:rsid w:val="009328BE"/>
    <w:rsid w:val="0093323F"/>
    <w:rsid w:val="00933A3B"/>
    <w:rsid w:val="00933E3C"/>
    <w:rsid w:val="00934430"/>
    <w:rsid w:val="00934B91"/>
    <w:rsid w:val="00935AD0"/>
    <w:rsid w:val="00936D1C"/>
    <w:rsid w:val="0093782B"/>
    <w:rsid w:val="0094459B"/>
    <w:rsid w:val="009448CB"/>
    <w:rsid w:val="00944BDC"/>
    <w:rsid w:val="00945208"/>
    <w:rsid w:val="00946C80"/>
    <w:rsid w:val="0095004B"/>
    <w:rsid w:val="00950570"/>
    <w:rsid w:val="00950BD5"/>
    <w:rsid w:val="00954AE0"/>
    <w:rsid w:val="009565E1"/>
    <w:rsid w:val="009567F1"/>
    <w:rsid w:val="00957F8B"/>
    <w:rsid w:val="0096276C"/>
    <w:rsid w:val="009658F0"/>
    <w:rsid w:val="00965BD3"/>
    <w:rsid w:val="0096645D"/>
    <w:rsid w:val="00966C37"/>
    <w:rsid w:val="0097092C"/>
    <w:rsid w:val="00971CB8"/>
    <w:rsid w:val="00972B26"/>
    <w:rsid w:val="00973AD5"/>
    <w:rsid w:val="00974149"/>
    <w:rsid w:val="00974F1A"/>
    <w:rsid w:val="009756E5"/>
    <w:rsid w:val="00975D11"/>
    <w:rsid w:val="009760EE"/>
    <w:rsid w:val="009765EF"/>
    <w:rsid w:val="00977109"/>
    <w:rsid w:val="009805CB"/>
    <w:rsid w:val="0098098D"/>
    <w:rsid w:val="00982E3D"/>
    <w:rsid w:val="00983A47"/>
    <w:rsid w:val="00983D4B"/>
    <w:rsid w:val="00984EB5"/>
    <w:rsid w:val="00986C3C"/>
    <w:rsid w:val="00993C82"/>
    <w:rsid w:val="00993D0D"/>
    <w:rsid w:val="009A1298"/>
    <w:rsid w:val="009A1C03"/>
    <w:rsid w:val="009A25BB"/>
    <w:rsid w:val="009A416E"/>
    <w:rsid w:val="009A61FE"/>
    <w:rsid w:val="009A663C"/>
    <w:rsid w:val="009A74C0"/>
    <w:rsid w:val="009A77A1"/>
    <w:rsid w:val="009B284B"/>
    <w:rsid w:val="009B336B"/>
    <w:rsid w:val="009B4EDF"/>
    <w:rsid w:val="009B65BE"/>
    <w:rsid w:val="009C208E"/>
    <w:rsid w:val="009D220A"/>
    <w:rsid w:val="009D3470"/>
    <w:rsid w:val="009D62BA"/>
    <w:rsid w:val="009D741B"/>
    <w:rsid w:val="009E0837"/>
    <w:rsid w:val="009E3B2C"/>
    <w:rsid w:val="009E5D4A"/>
    <w:rsid w:val="009E6409"/>
    <w:rsid w:val="009E6E5B"/>
    <w:rsid w:val="009F08BE"/>
    <w:rsid w:val="009F0A53"/>
    <w:rsid w:val="009F18B3"/>
    <w:rsid w:val="00A00413"/>
    <w:rsid w:val="00A013F5"/>
    <w:rsid w:val="00A03D4D"/>
    <w:rsid w:val="00A04B32"/>
    <w:rsid w:val="00A07589"/>
    <w:rsid w:val="00A10873"/>
    <w:rsid w:val="00A13D38"/>
    <w:rsid w:val="00A14836"/>
    <w:rsid w:val="00A148EE"/>
    <w:rsid w:val="00A16EF5"/>
    <w:rsid w:val="00A17057"/>
    <w:rsid w:val="00A2070B"/>
    <w:rsid w:val="00A208C1"/>
    <w:rsid w:val="00A212B5"/>
    <w:rsid w:val="00A23AE9"/>
    <w:rsid w:val="00A252E5"/>
    <w:rsid w:val="00A25A03"/>
    <w:rsid w:val="00A30110"/>
    <w:rsid w:val="00A30759"/>
    <w:rsid w:val="00A31142"/>
    <w:rsid w:val="00A31DBA"/>
    <w:rsid w:val="00A31F61"/>
    <w:rsid w:val="00A32535"/>
    <w:rsid w:val="00A3296B"/>
    <w:rsid w:val="00A336F8"/>
    <w:rsid w:val="00A34453"/>
    <w:rsid w:val="00A34BE5"/>
    <w:rsid w:val="00A34C6F"/>
    <w:rsid w:val="00A368D3"/>
    <w:rsid w:val="00A36EFA"/>
    <w:rsid w:val="00A40DC6"/>
    <w:rsid w:val="00A41CF7"/>
    <w:rsid w:val="00A4673B"/>
    <w:rsid w:val="00A4754F"/>
    <w:rsid w:val="00A47AF7"/>
    <w:rsid w:val="00A5274A"/>
    <w:rsid w:val="00A537C4"/>
    <w:rsid w:val="00A55373"/>
    <w:rsid w:val="00A60AAD"/>
    <w:rsid w:val="00A61883"/>
    <w:rsid w:val="00A61BF4"/>
    <w:rsid w:val="00A61D91"/>
    <w:rsid w:val="00A63905"/>
    <w:rsid w:val="00A70DF5"/>
    <w:rsid w:val="00A72D49"/>
    <w:rsid w:val="00A74C7D"/>
    <w:rsid w:val="00A75F82"/>
    <w:rsid w:val="00A77A1A"/>
    <w:rsid w:val="00A8198A"/>
    <w:rsid w:val="00A824E4"/>
    <w:rsid w:val="00A82B40"/>
    <w:rsid w:val="00A83763"/>
    <w:rsid w:val="00A87F20"/>
    <w:rsid w:val="00A9038B"/>
    <w:rsid w:val="00A904E8"/>
    <w:rsid w:val="00A91CB9"/>
    <w:rsid w:val="00A92CD2"/>
    <w:rsid w:val="00A94445"/>
    <w:rsid w:val="00A955AB"/>
    <w:rsid w:val="00A95725"/>
    <w:rsid w:val="00A96A56"/>
    <w:rsid w:val="00A977D7"/>
    <w:rsid w:val="00A9796B"/>
    <w:rsid w:val="00AA0997"/>
    <w:rsid w:val="00AA0E53"/>
    <w:rsid w:val="00AA13D0"/>
    <w:rsid w:val="00AA3128"/>
    <w:rsid w:val="00AA3870"/>
    <w:rsid w:val="00AA5541"/>
    <w:rsid w:val="00AA6D7C"/>
    <w:rsid w:val="00AA7045"/>
    <w:rsid w:val="00AB007E"/>
    <w:rsid w:val="00AB0A5D"/>
    <w:rsid w:val="00AB0A8C"/>
    <w:rsid w:val="00AB0DE3"/>
    <w:rsid w:val="00AB3F55"/>
    <w:rsid w:val="00AC0F39"/>
    <w:rsid w:val="00AC2D11"/>
    <w:rsid w:val="00AC3373"/>
    <w:rsid w:val="00AC4241"/>
    <w:rsid w:val="00AC4FD4"/>
    <w:rsid w:val="00AD280B"/>
    <w:rsid w:val="00AD299F"/>
    <w:rsid w:val="00AD2B7B"/>
    <w:rsid w:val="00AD2F2E"/>
    <w:rsid w:val="00AD4A63"/>
    <w:rsid w:val="00AD596B"/>
    <w:rsid w:val="00AD5E42"/>
    <w:rsid w:val="00AD67BC"/>
    <w:rsid w:val="00AD6C61"/>
    <w:rsid w:val="00AD7954"/>
    <w:rsid w:val="00AE0188"/>
    <w:rsid w:val="00AE0CC7"/>
    <w:rsid w:val="00AE296B"/>
    <w:rsid w:val="00AE2D9F"/>
    <w:rsid w:val="00AE561B"/>
    <w:rsid w:val="00AE6473"/>
    <w:rsid w:val="00AE741B"/>
    <w:rsid w:val="00AF03D0"/>
    <w:rsid w:val="00AF2A5D"/>
    <w:rsid w:val="00AF39C1"/>
    <w:rsid w:val="00AF7635"/>
    <w:rsid w:val="00B02011"/>
    <w:rsid w:val="00B03DD3"/>
    <w:rsid w:val="00B049FA"/>
    <w:rsid w:val="00B05A61"/>
    <w:rsid w:val="00B07388"/>
    <w:rsid w:val="00B07A07"/>
    <w:rsid w:val="00B104B9"/>
    <w:rsid w:val="00B114F7"/>
    <w:rsid w:val="00B13B4D"/>
    <w:rsid w:val="00B13C88"/>
    <w:rsid w:val="00B15E62"/>
    <w:rsid w:val="00B169F7"/>
    <w:rsid w:val="00B17E8B"/>
    <w:rsid w:val="00B212D1"/>
    <w:rsid w:val="00B21C91"/>
    <w:rsid w:val="00B227A4"/>
    <w:rsid w:val="00B24500"/>
    <w:rsid w:val="00B24D1D"/>
    <w:rsid w:val="00B24D88"/>
    <w:rsid w:val="00B25672"/>
    <w:rsid w:val="00B25AB2"/>
    <w:rsid w:val="00B25F1D"/>
    <w:rsid w:val="00B270EC"/>
    <w:rsid w:val="00B27CD8"/>
    <w:rsid w:val="00B31017"/>
    <w:rsid w:val="00B31C2D"/>
    <w:rsid w:val="00B32B90"/>
    <w:rsid w:val="00B355B1"/>
    <w:rsid w:val="00B371CF"/>
    <w:rsid w:val="00B420A8"/>
    <w:rsid w:val="00B4228B"/>
    <w:rsid w:val="00B4380A"/>
    <w:rsid w:val="00B43910"/>
    <w:rsid w:val="00B44320"/>
    <w:rsid w:val="00B47271"/>
    <w:rsid w:val="00B47D17"/>
    <w:rsid w:val="00B50427"/>
    <w:rsid w:val="00B50914"/>
    <w:rsid w:val="00B525E1"/>
    <w:rsid w:val="00B52A8E"/>
    <w:rsid w:val="00B535D9"/>
    <w:rsid w:val="00B53DAC"/>
    <w:rsid w:val="00B54D58"/>
    <w:rsid w:val="00B55D67"/>
    <w:rsid w:val="00B565A1"/>
    <w:rsid w:val="00B56FE7"/>
    <w:rsid w:val="00B571EB"/>
    <w:rsid w:val="00B57CD8"/>
    <w:rsid w:val="00B57EDF"/>
    <w:rsid w:val="00B6259F"/>
    <w:rsid w:val="00B63221"/>
    <w:rsid w:val="00B6475E"/>
    <w:rsid w:val="00B65C3C"/>
    <w:rsid w:val="00B6650A"/>
    <w:rsid w:val="00B67414"/>
    <w:rsid w:val="00B7219E"/>
    <w:rsid w:val="00B7497C"/>
    <w:rsid w:val="00B7524A"/>
    <w:rsid w:val="00B7575A"/>
    <w:rsid w:val="00B75E02"/>
    <w:rsid w:val="00B762F4"/>
    <w:rsid w:val="00B76546"/>
    <w:rsid w:val="00B767D3"/>
    <w:rsid w:val="00B7759C"/>
    <w:rsid w:val="00B807BD"/>
    <w:rsid w:val="00B81927"/>
    <w:rsid w:val="00B82A05"/>
    <w:rsid w:val="00B8308A"/>
    <w:rsid w:val="00B84B2B"/>
    <w:rsid w:val="00B85DD7"/>
    <w:rsid w:val="00B87B7F"/>
    <w:rsid w:val="00B906A8"/>
    <w:rsid w:val="00B90839"/>
    <w:rsid w:val="00B90CB4"/>
    <w:rsid w:val="00B91912"/>
    <w:rsid w:val="00B9247C"/>
    <w:rsid w:val="00B94494"/>
    <w:rsid w:val="00B94B01"/>
    <w:rsid w:val="00B966C5"/>
    <w:rsid w:val="00BA4001"/>
    <w:rsid w:val="00BA71DB"/>
    <w:rsid w:val="00BA7973"/>
    <w:rsid w:val="00BA7989"/>
    <w:rsid w:val="00BB4D93"/>
    <w:rsid w:val="00BB6140"/>
    <w:rsid w:val="00BC125F"/>
    <w:rsid w:val="00BC1A51"/>
    <w:rsid w:val="00BC3D4E"/>
    <w:rsid w:val="00BC485E"/>
    <w:rsid w:val="00BC5CD4"/>
    <w:rsid w:val="00BC618C"/>
    <w:rsid w:val="00BC76FC"/>
    <w:rsid w:val="00BD0B37"/>
    <w:rsid w:val="00BD1430"/>
    <w:rsid w:val="00BD194C"/>
    <w:rsid w:val="00BD25C5"/>
    <w:rsid w:val="00BD28F0"/>
    <w:rsid w:val="00BD4155"/>
    <w:rsid w:val="00BD61B8"/>
    <w:rsid w:val="00BD6A70"/>
    <w:rsid w:val="00BD6DAB"/>
    <w:rsid w:val="00BE143A"/>
    <w:rsid w:val="00BE1890"/>
    <w:rsid w:val="00BE1B9F"/>
    <w:rsid w:val="00BE25E5"/>
    <w:rsid w:val="00BE2CA3"/>
    <w:rsid w:val="00BE32D0"/>
    <w:rsid w:val="00BE5A7C"/>
    <w:rsid w:val="00BE5C63"/>
    <w:rsid w:val="00BE7435"/>
    <w:rsid w:val="00BF0A07"/>
    <w:rsid w:val="00BF1460"/>
    <w:rsid w:val="00BF1A06"/>
    <w:rsid w:val="00BF29FE"/>
    <w:rsid w:val="00BF5391"/>
    <w:rsid w:val="00BF5DBA"/>
    <w:rsid w:val="00BF741D"/>
    <w:rsid w:val="00C011B4"/>
    <w:rsid w:val="00C017CA"/>
    <w:rsid w:val="00C02019"/>
    <w:rsid w:val="00C02D84"/>
    <w:rsid w:val="00C04942"/>
    <w:rsid w:val="00C058BD"/>
    <w:rsid w:val="00C07854"/>
    <w:rsid w:val="00C111A9"/>
    <w:rsid w:val="00C118B3"/>
    <w:rsid w:val="00C1314F"/>
    <w:rsid w:val="00C14184"/>
    <w:rsid w:val="00C1458B"/>
    <w:rsid w:val="00C17DA9"/>
    <w:rsid w:val="00C2198A"/>
    <w:rsid w:val="00C21D47"/>
    <w:rsid w:val="00C22171"/>
    <w:rsid w:val="00C2423F"/>
    <w:rsid w:val="00C25FA3"/>
    <w:rsid w:val="00C279BE"/>
    <w:rsid w:val="00C34137"/>
    <w:rsid w:val="00C3415D"/>
    <w:rsid w:val="00C34E75"/>
    <w:rsid w:val="00C35D1F"/>
    <w:rsid w:val="00C40898"/>
    <w:rsid w:val="00C41098"/>
    <w:rsid w:val="00C42C3E"/>
    <w:rsid w:val="00C43ACB"/>
    <w:rsid w:val="00C453D5"/>
    <w:rsid w:val="00C46B45"/>
    <w:rsid w:val="00C4738D"/>
    <w:rsid w:val="00C5143C"/>
    <w:rsid w:val="00C5266E"/>
    <w:rsid w:val="00C52A7F"/>
    <w:rsid w:val="00C53121"/>
    <w:rsid w:val="00C53A02"/>
    <w:rsid w:val="00C54669"/>
    <w:rsid w:val="00C5528B"/>
    <w:rsid w:val="00C571EF"/>
    <w:rsid w:val="00C578A0"/>
    <w:rsid w:val="00C579EF"/>
    <w:rsid w:val="00C61993"/>
    <w:rsid w:val="00C62D06"/>
    <w:rsid w:val="00C700EE"/>
    <w:rsid w:val="00C727B3"/>
    <w:rsid w:val="00C74D3F"/>
    <w:rsid w:val="00C8189B"/>
    <w:rsid w:val="00C86780"/>
    <w:rsid w:val="00C87390"/>
    <w:rsid w:val="00C90A37"/>
    <w:rsid w:val="00C92325"/>
    <w:rsid w:val="00C94285"/>
    <w:rsid w:val="00C942EE"/>
    <w:rsid w:val="00C950A0"/>
    <w:rsid w:val="00CA1F4F"/>
    <w:rsid w:val="00CA2F21"/>
    <w:rsid w:val="00CA371D"/>
    <w:rsid w:val="00CA3A8B"/>
    <w:rsid w:val="00CA3B36"/>
    <w:rsid w:val="00CA7BED"/>
    <w:rsid w:val="00CB188F"/>
    <w:rsid w:val="00CB33D0"/>
    <w:rsid w:val="00CB4C3A"/>
    <w:rsid w:val="00CB5697"/>
    <w:rsid w:val="00CB62D7"/>
    <w:rsid w:val="00CB66EA"/>
    <w:rsid w:val="00CB71A8"/>
    <w:rsid w:val="00CC065B"/>
    <w:rsid w:val="00CC4D12"/>
    <w:rsid w:val="00CC510A"/>
    <w:rsid w:val="00CC64E1"/>
    <w:rsid w:val="00CD0EF5"/>
    <w:rsid w:val="00CD12C8"/>
    <w:rsid w:val="00CD37B3"/>
    <w:rsid w:val="00CD5768"/>
    <w:rsid w:val="00CD5B67"/>
    <w:rsid w:val="00CD7424"/>
    <w:rsid w:val="00CE0160"/>
    <w:rsid w:val="00CE180C"/>
    <w:rsid w:val="00CE1A92"/>
    <w:rsid w:val="00CE1E7A"/>
    <w:rsid w:val="00CE320C"/>
    <w:rsid w:val="00CE41DA"/>
    <w:rsid w:val="00CE4A67"/>
    <w:rsid w:val="00CE5EFB"/>
    <w:rsid w:val="00CE6F88"/>
    <w:rsid w:val="00CE70F6"/>
    <w:rsid w:val="00CE777F"/>
    <w:rsid w:val="00CF07E5"/>
    <w:rsid w:val="00CF096B"/>
    <w:rsid w:val="00CF1788"/>
    <w:rsid w:val="00CF17D2"/>
    <w:rsid w:val="00CF1B10"/>
    <w:rsid w:val="00CF24AC"/>
    <w:rsid w:val="00CF271A"/>
    <w:rsid w:val="00CF555C"/>
    <w:rsid w:val="00CF5CF3"/>
    <w:rsid w:val="00CF6442"/>
    <w:rsid w:val="00CF66EC"/>
    <w:rsid w:val="00CF763B"/>
    <w:rsid w:val="00D00187"/>
    <w:rsid w:val="00D038E7"/>
    <w:rsid w:val="00D04651"/>
    <w:rsid w:val="00D060EC"/>
    <w:rsid w:val="00D07DD4"/>
    <w:rsid w:val="00D12037"/>
    <w:rsid w:val="00D127E8"/>
    <w:rsid w:val="00D14F67"/>
    <w:rsid w:val="00D16570"/>
    <w:rsid w:val="00D1798B"/>
    <w:rsid w:val="00D17C16"/>
    <w:rsid w:val="00D22491"/>
    <w:rsid w:val="00D22A34"/>
    <w:rsid w:val="00D23B49"/>
    <w:rsid w:val="00D247D5"/>
    <w:rsid w:val="00D26C7B"/>
    <w:rsid w:val="00D31BE5"/>
    <w:rsid w:val="00D32CD5"/>
    <w:rsid w:val="00D341C6"/>
    <w:rsid w:val="00D356F2"/>
    <w:rsid w:val="00D372E7"/>
    <w:rsid w:val="00D4001B"/>
    <w:rsid w:val="00D40821"/>
    <w:rsid w:val="00D42175"/>
    <w:rsid w:val="00D42814"/>
    <w:rsid w:val="00D43CAB"/>
    <w:rsid w:val="00D43CE5"/>
    <w:rsid w:val="00D45585"/>
    <w:rsid w:val="00D45912"/>
    <w:rsid w:val="00D5197C"/>
    <w:rsid w:val="00D53B52"/>
    <w:rsid w:val="00D54016"/>
    <w:rsid w:val="00D56569"/>
    <w:rsid w:val="00D60E8E"/>
    <w:rsid w:val="00D70495"/>
    <w:rsid w:val="00D70A25"/>
    <w:rsid w:val="00D70E36"/>
    <w:rsid w:val="00D7123F"/>
    <w:rsid w:val="00D7164B"/>
    <w:rsid w:val="00D7240A"/>
    <w:rsid w:val="00D72650"/>
    <w:rsid w:val="00D72FDF"/>
    <w:rsid w:val="00D755E8"/>
    <w:rsid w:val="00D76AE0"/>
    <w:rsid w:val="00D77FC9"/>
    <w:rsid w:val="00D82149"/>
    <w:rsid w:val="00D82157"/>
    <w:rsid w:val="00D82CE7"/>
    <w:rsid w:val="00D830A0"/>
    <w:rsid w:val="00D835D8"/>
    <w:rsid w:val="00D83CE5"/>
    <w:rsid w:val="00D847B3"/>
    <w:rsid w:val="00D8655B"/>
    <w:rsid w:val="00D86C25"/>
    <w:rsid w:val="00D87ACE"/>
    <w:rsid w:val="00D90362"/>
    <w:rsid w:val="00D90FE2"/>
    <w:rsid w:val="00D911B6"/>
    <w:rsid w:val="00D91547"/>
    <w:rsid w:val="00D92B13"/>
    <w:rsid w:val="00D9429A"/>
    <w:rsid w:val="00D94AC9"/>
    <w:rsid w:val="00D951EE"/>
    <w:rsid w:val="00D95C96"/>
    <w:rsid w:val="00D96969"/>
    <w:rsid w:val="00D96D7F"/>
    <w:rsid w:val="00DA1FF4"/>
    <w:rsid w:val="00DA3DF0"/>
    <w:rsid w:val="00DA3F27"/>
    <w:rsid w:val="00DA51A4"/>
    <w:rsid w:val="00DA70E3"/>
    <w:rsid w:val="00DB14B2"/>
    <w:rsid w:val="00DB1B91"/>
    <w:rsid w:val="00DB281F"/>
    <w:rsid w:val="00DB3032"/>
    <w:rsid w:val="00DB4AFC"/>
    <w:rsid w:val="00DB4E23"/>
    <w:rsid w:val="00DB7369"/>
    <w:rsid w:val="00DB7CE9"/>
    <w:rsid w:val="00DC0565"/>
    <w:rsid w:val="00DC09FE"/>
    <w:rsid w:val="00DC0AFA"/>
    <w:rsid w:val="00DC414C"/>
    <w:rsid w:val="00DC5758"/>
    <w:rsid w:val="00DD0FDB"/>
    <w:rsid w:val="00DD13A6"/>
    <w:rsid w:val="00DD2759"/>
    <w:rsid w:val="00DD448D"/>
    <w:rsid w:val="00DD5E68"/>
    <w:rsid w:val="00DD6D85"/>
    <w:rsid w:val="00DE2F5D"/>
    <w:rsid w:val="00DE54AC"/>
    <w:rsid w:val="00DE6C84"/>
    <w:rsid w:val="00DE7E43"/>
    <w:rsid w:val="00DF1104"/>
    <w:rsid w:val="00DF1CAE"/>
    <w:rsid w:val="00DF27C0"/>
    <w:rsid w:val="00DF2DB0"/>
    <w:rsid w:val="00DF42E5"/>
    <w:rsid w:val="00DF4591"/>
    <w:rsid w:val="00DF5C7D"/>
    <w:rsid w:val="00DF5F1F"/>
    <w:rsid w:val="00DF75D1"/>
    <w:rsid w:val="00E025E5"/>
    <w:rsid w:val="00E04A5E"/>
    <w:rsid w:val="00E04EC5"/>
    <w:rsid w:val="00E057ED"/>
    <w:rsid w:val="00E10029"/>
    <w:rsid w:val="00E14A0A"/>
    <w:rsid w:val="00E14A4D"/>
    <w:rsid w:val="00E15926"/>
    <w:rsid w:val="00E1652C"/>
    <w:rsid w:val="00E1702B"/>
    <w:rsid w:val="00E176AD"/>
    <w:rsid w:val="00E17BEF"/>
    <w:rsid w:val="00E208BD"/>
    <w:rsid w:val="00E21686"/>
    <w:rsid w:val="00E21B3A"/>
    <w:rsid w:val="00E2289B"/>
    <w:rsid w:val="00E2324D"/>
    <w:rsid w:val="00E232FB"/>
    <w:rsid w:val="00E24F36"/>
    <w:rsid w:val="00E25999"/>
    <w:rsid w:val="00E26578"/>
    <w:rsid w:val="00E309E2"/>
    <w:rsid w:val="00E31417"/>
    <w:rsid w:val="00E319A4"/>
    <w:rsid w:val="00E3506D"/>
    <w:rsid w:val="00E35C5A"/>
    <w:rsid w:val="00E36003"/>
    <w:rsid w:val="00E36C66"/>
    <w:rsid w:val="00E373A8"/>
    <w:rsid w:val="00E41AAD"/>
    <w:rsid w:val="00E427A0"/>
    <w:rsid w:val="00E42A3A"/>
    <w:rsid w:val="00E4475C"/>
    <w:rsid w:val="00E468E2"/>
    <w:rsid w:val="00E4695D"/>
    <w:rsid w:val="00E50EE8"/>
    <w:rsid w:val="00E54801"/>
    <w:rsid w:val="00E5575E"/>
    <w:rsid w:val="00E56D76"/>
    <w:rsid w:val="00E61029"/>
    <w:rsid w:val="00E6177A"/>
    <w:rsid w:val="00E61E67"/>
    <w:rsid w:val="00E6442D"/>
    <w:rsid w:val="00E647DA"/>
    <w:rsid w:val="00E67AD1"/>
    <w:rsid w:val="00E703EB"/>
    <w:rsid w:val="00E723BD"/>
    <w:rsid w:val="00E73225"/>
    <w:rsid w:val="00E74361"/>
    <w:rsid w:val="00E7514C"/>
    <w:rsid w:val="00E76A95"/>
    <w:rsid w:val="00E80E26"/>
    <w:rsid w:val="00E82612"/>
    <w:rsid w:val="00E8365E"/>
    <w:rsid w:val="00E841FE"/>
    <w:rsid w:val="00E84E8C"/>
    <w:rsid w:val="00E87887"/>
    <w:rsid w:val="00E87C39"/>
    <w:rsid w:val="00E90155"/>
    <w:rsid w:val="00E90E17"/>
    <w:rsid w:val="00E95517"/>
    <w:rsid w:val="00EA0C0E"/>
    <w:rsid w:val="00EA17AC"/>
    <w:rsid w:val="00EA1C23"/>
    <w:rsid w:val="00EA1C93"/>
    <w:rsid w:val="00EA236A"/>
    <w:rsid w:val="00EA2C1E"/>
    <w:rsid w:val="00EA36E2"/>
    <w:rsid w:val="00EA4A76"/>
    <w:rsid w:val="00EA62B4"/>
    <w:rsid w:val="00EA6D2E"/>
    <w:rsid w:val="00EB0DEE"/>
    <w:rsid w:val="00EB1A14"/>
    <w:rsid w:val="00EB3F76"/>
    <w:rsid w:val="00EB468D"/>
    <w:rsid w:val="00EB482E"/>
    <w:rsid w:val="00EB55AE"/>
    <w:rsid w:val="00EB560F"/>
    <w:rsid w:val="00EB626F"/>
    <w:rsid w:val="00EB7013"/>
    <w:rsid w:val="00EB722A"/>
    <w:rsid w:val="00EB7832"/>
    <w:rsid w:val="00EC04FC"/>
    <w:rsid w:val="00EC0B60"/>
    <w:rsid w:val="00EC397F"/>
    <w:rsid w:val="00EC5860"/>
    <w:rsid w:val="00ED157E"/>
    <w:rsid w:val="00ED27EA"/>
    <w:rsid w:val="00ED6069"/>
    <w:rsid w:val="00ED6528"/>
    <w:rsid w:val="00ED7FBF"/>
    <w:rsid w:val="00EE0343"/>
    <w:rsid w:val="00EE2366"/>
    <w:rsid w:val="00EE3664"/>
    <w:rsid w:val="00EE4E84"/>
    <w:rsid w:val="00EE5575"/>
    <w:rsid w:val="00EE7392"/>
    <w:rsid w:val="00EF0A47"/>
    <w:rsid w:val="00EF145E"/>
    <w:rsid w:val="00EF1C01"/>
    <w:rsid w:val="00EF1FCE"/>
    <w:rsid w:val="00EF35D1"/>
    <w:rsid w:val="00EF5556"/>
    <w:rsid w:val="00EF5779"/>
    <w:rsid w:val="00EF62FA"/>
    <w:rsid w:val="00EF6635"/>
    <w:rsid w:val="00EF7217"/>
    <w:rsid w:val="00EF7E50"/>
    <w:rsid w:val="00F0076C"/>
    <w:rsid w:val="00F007D8"/>
    <w:rsid w:val="00F03900"/>
    <w:rsid w:val="00F050DB"/>
    <w:rsid w:val="00F05B15"/>
    <w:rsid w:val="00F05BF0"/>
    <w:rsid w:val="00F06A0C"/>
    <w:rsid w:val="00F06BF4"/>
    <w:rsid w:val="00F07102"/>
    <w:rsid w:val="00F07393"/>
    <w:rsid w:val="00F117B5"/>
    <w:rsid w:val="00F11B85"/>
    <w:rsid w:val="00F12DF5"/>
    <w:rsid w:val="00F1302D"/>
    <w:rsid w:val="00F132D7"/>
    <w:rsid w:val="00F13E41"/>
    <w:rsid w:val="00F156B4"/>
    <w:rsid w:val="00F15D48"/>
    <w:rsid w:val="00F17460"/>
    <w:rsid w:val="00F20DE4"/>
    <w:rsid w:val="00F21549"/>
    <w:rsid w:val="00F264B5"/>
    <w:rsid w:val="00F2687F"/>
    <w:rsid w:val="00F27184"/>
    <w:rsid w:val="00F3209F"/>
    <w:rsid w:val="00F35815"/>
    <w:rsid w:val="00F36F1D"/>
    <w:rsid w:val="00F372DE"/>
    <w:rsid w:val="00F3768B"/>
    <w:rsid w:val="00F376BB"/>
    <w:rsid w:val="00F37A7F"/>
    <w:rsid w:val="00F41ACD"/>
    <w:rsid w:val="00F42E7D"/>
    <w:rsid w:val="00F43486"/>
    <w:rsid w:val="00F43C5B"/>
    <w:rsid w:val="00F44127"/>
    <w:rsid w:val="00F501FE"/>
    <w:rsid w:val="00F50938"/>
    <w:rsid w:val="00F5160B"/>
    <w:rsid w:val="00F5394E"/>
    <w:rsid w:val="00F55A45"/>
    <w:rsid w:val="00F55BB4"/>
    <w:rsid w:val="00F57665"/>
    <w:rsid w:val="00F576D6"/>
    <w:rsid w:val="00F61B1D"/>
    <w:rsid w:val="00F62E62"/>
    <w:rsid w:val="00F645EB"/>
    <w:rsid w:val="00F664CF"/>
    <w:rsid w:val="00F67543"/>
    <w:rsid w:val="00F7056F"/>
    <w:rsid w:val="00F705C3"/>
    <w:rsid w:val="00F74708"/>
    <w:rsid w:val="00F749B4"/>
    <w:rsid w:val="00F74CB8"/>
    <w:rsid w:val="00F75E43"/>
    <w:rsid w:val="00F77A11"/>
    <w:rsid w:val="00F81988"/>
    <w:rsid w:val="00F827A7"/>
    <w:rsid w:val="00F82A4A"/>
    <w:rsid w:val="00F82BF7"/>
    <w:rsid w:val="00F83C1C"/>
    <w:rsid w:val="00F84BD1"/>
    <w:rsid w:val="00F84F75"/>
    <w:rsid w:val="00F85A2F"/>
    <w:rsid w:val="00F86806"/>
    <w:rsid w:val="00F936B2"/>
    <w:rsid w:val="00F937F8"/>
    <w:rsid w:val="00F94A6F"/>
    <w:rsid w:val="00F94B95"/>
    <w:rsid w:val="00F9610D"/>
    <w:rsid w:val="00FA143B"/>
    <w:rsid w:val="00FA1963"/>
    <w:rsid w:val="00FA1D23"/>
    <w:rsid w:val="00FA245F"/>
    <w:rsid w:val="00FA34D7"/>
    <w:rsid w:val="00FA381E"/>
    <w:rsid w:val="00FA3B48"/>
    <w:rsid w:val="00FA64E0"/>
    <w:rsid w:val="00FA7C0B"/>
    <w:rsid w:val="00FB233A"/>
    <w:rsid w:val="00FB37D0"/>
    <w:rsid w:val="00FB4052"/>
    <w:rsid w:val="00FB40A4"/>
    <w:rsid w:val="00FB49E3"/>
    <w:rsid w:val="00FB53C9"/>
    <w:rsid w:val="00FB54EC"/>
    <w:rsid w:val="00FB5F98"/>
    <w:rsid w:val="00FB6C76"/>
    <w:rsid w:val="00FB748C"/>
    <w:rsid w:val="00FC01A9"/>
    <w:rsid w:val="00FC2155"/>
    <w:rsid w:val="00FC2F4E"/>
    <w:rsid w:val="00FC3C8D"/>
    <w:rsid w:val="00FC4B88"/>
    <w:rsid w:val="00FC6BA5"/>
    <w:rsid w:val="00FC7D19"/>
    <w:rsid w:val="00FD1217"/>
    <w:rsid w:val="00FD227D"/>
    <w:rsid w:val="00FD2CCA"/>
    <w:rsid w:val="00FD5745"/>
    <w:rsid w:val="00FD5C7A"/>
    <w:rsid w:val="00FD61B3"/>
    <w:rsid w:val="00FD6431"/>
    <w:rsid w:val="00FD72B2"/>
    <w:rsid w:val="00FE1B38"/>
    <w:rsid w:val="00FE1C08"/>
    <w:rsid w:val="00FE2227"/>
    <w:rsid w:val="00FE314E"/>
    <w:rsid w:val="00FE3D22"/>
    <w:rsid w:val="00FE4336"/>
    <w:rsid w:val="00FF300C"/>
    <w:rsid w:val="00FF5713"/>
    <w:rsid w:val="00FF5717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3ACFF"/>
  <w15:chartTrackingRefBased/>
  <w15:docId w15:val="{01AFB9CE-1E1C-C747-9E2A-807DA378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E4C"/>
    <w:rPr>
      <w:rFonts w:eastAsiaTheme="minorEastAsia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22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22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22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22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22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22E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22E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22E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22E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22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22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22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22E4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22E4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22E4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22E4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22E4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22E4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22E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2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22E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22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22E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22E4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22E4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22E4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22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22E4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22E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vensson</dc:creator>
  <cp:keywords/>
  <dc:description/>
  <cp:lastModifiedBy>Glenn Svensson</cp:lastModifiedBy>
  <cp:revision>1</cp:revision>
  <dcterms:created xsi:type="dcterms:W3CDTF">2025-04-03T09:25:00Z</dcterms:created>
  <dcterms:modified xsi:type="dcterms:W3CDTF">2025-04-03T09:26:00Z</dcterms:modified>
</cp:coreProperties>
</file>